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93176" w:rsidRDefault="00093176" w:rsidP="00093176">
      <w:pPr>
        <w:widowControl w:val="0"/>
        <w:autoSpaceDE w:val="0"/>
        <w:autoSpaceDN w:val="0"/>
        <w:adjustRightInd w:val="0"/>
        <w:ind w:left="640" w:hanging="640"/>
        <w:jc w:val="both"/>
        <w:rPr>
          <w:rFonts w:ascii="Times New Roman" w:hAnsi="Times New Roman" w:cs="Times New Roman"/>
        </w:rPr>
      </w:pPr>
    </w:p>
    <w:p w:rsidR="00093176" w:rsidRDefault="00093176" w:rsidP="00093176">
      <w:pPr>
        <w:widowControl w:val="0"/>
        <w:autoSpaceDE w:val="0"/>
        <w:autoSpaceDN w:val="0"/>
        <w:adjustRightInd w:val="0"/>
        <w:ind w:left="640" w:hanging="640"/>
        <w:jc w:val="both"/>
        <w:rPr>
          <w:rFonts w:ascii="Times New Roman" w:hAnsi="Times New Roman" w:cs="Times New Roman"/>
        </w:rPr>
      </w:pPr>
    </w:p>
    <w:p w:rsidR="00093176" w:rsidRPr="00ED5613" w:rsidRDefault="00093176" w:rsidP="00093176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.</w:t>
      </w:r>
      <w:r w:rsidRPr="00ED5613">
        <w:rPr>
          <w:rFonts w:ascii="Times New Roman" w:hAnsi="Times New Roman" w:cs="Times New Roman"/>
        </w:rPr>
        <w:t xml:space="preserve"> 1 Environmental </w:t>
      </w:r>
      <w:r>
        <w:rPr>
          <w:rFonts w:ascii="Times New Roman" w:hAnsi="Times New Roman" w:cs="Times New Roman"/>
        </w:rPr>
        <w:t xml:space="preserve">risk </w:t>
      </w:r>
      <w:r w:rsidRPr="00ED5613">
        <w:rPr>
          <w:rFonts w:ascii="Times New Roman" w:hAnsi="Times New Roman" w:cs="Times New Roman"/>
        </w:rPr>
        <w:t xml:space="preserve">factors among CRC and non-CRC </w:t>
      </w:r>
      <w:r>
        <w:rPr>
          <w:rFonts w:ascii="Times New Roman" w:hAnsi="Times New Roman" w:cs="Times New Roman"/>
        </w:rPr>
        <w:t>patients</w:t>
      </w:r>
    </w:p>
    <w:p w:rsidR="00093176" w:rsidRPr="00ED5613" w:rsidRDefault="00093176" w:rsidP="00093176">
      <w:pPr>
        <w:rPr>
          <w:rFonts w:ascii="Times New Roman" w:hAnsi="Times New Roman" w:cs="Times New Roman"/>
        </w:rPr>
      </w:pPr>
    </w:p>
    <w:tbl>
      <w:tblPr>
        <w:tblW w:w="8721" w:type="dxa"/>
        <w:jc w:val="center"/>
        <w:tblLook w:val="04A0" w:firstRow="1" w:lastRow="0" w:firstColumn="1" w:lastColumn="0" w:noHBand="0" w:noVBand="1"/>
      </w:tblPr>
      <w:tblGrid>
        <w:gridCol w:w="2149"/>
        <w:gridCol w:w="2430"/>
        <w:gridCol w:w="1859"/>
        <w:gridCol w:w="1283"/>
        <w:gridCol w:w="1000"/>
      </w:tblGrid>
      <w:tr w:rsidR="00093176" w:rsidTr="00E616B5">
        <w:trPr>
          <w:trHeight w:val="316"/>
          <w:jc w:val="center"/>
        </w:trPr>
        <w:tc>
          <w:tcPr>
            <w:tcW w:w="214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93176" w:rsidRPr="00844DE3" w:rsidRDefault="00093176" w:rsidP="00E616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ms-MY" w:eastAsia="ms-MY"/>
              </w:rPr>
            </w:pPr>
            <w:r w:rsidRPr="00844D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ms-MY" w:eastAsia="ms-MY"/>
              </w:rPr>
              <w:t>Environmental Factors</w:t>
            </w:r>
          </w:p>
        </w:tc>
        <w:tc>
          <w:tcPr>
            <w:tcW w:w="428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176" w:rsidRPr="00844DE3" w:rsidRDefault="00093176" w:rsidP="00E616B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ms-MY" w:eastAsia="ms-MY"/>
              </w:rPr>
            </w:pPr>
            <w:r w:rsidRPr="00844DE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ms-MY" w:eastAsia="ms-MY"/>
              </w:rPr>
              <w:t>Discovery Phase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3176" w:rsidRPr="00844DE3" w:rsidRDefault="00093176" w:rsidP="00E616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ms-MY" w:eastAsia="ms-MY"/>
              </w:rPr>
            </w:pPr>
            <w:r w:rsidRPr="00844D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MY" w:eastAsia="ms-MY"/>
              </w:rPr>
              <w:t> 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3176" w:rsidRPr="00844DE3" w:rsidRDefault="00093176" w:rsidP="00E616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ms-MY" w:eastAsia="ms-MY"/>
              </w:rPr>
            </w:pPr>
            <w:r w:rsidRPr="00844D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MY" w:eastAsia="ms-MY"/>
              </w:rPr>
              <w:t> </w:t>
            </w:r>
          </w:p>
        </w:tc>
      </w:tr>
      <w:tr w:rsidR="00093176" w:rsidTr="00E616B5">
        <w:trPr>
          <w:trHeight w:val="316"/>
          <w:jc w:val="center"/>
        </w:trPr>
        <w:tc>
          <w:tcPr>
            <w:tcW w:w="214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3176" w:rsidRPr="00844DE3" w:rsidRDefault="00093176" w:rsidP="00E616B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ms-MY" w:eastAsia="ms-MY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176" w:rsidRPr="00844DE3" w:rsidRDefault="00093176" w:rsidP="00E616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ms-MY" w:eastAsia="ms-MY"/>
              </w:rPr>
            </w:pPr>
            <w:r w:rsidRPr="00844D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ms-MY" w:eastAsia="ms-MY"/>
              </w:rPr>
              <w:t>CRC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176" w:rsidRPr="00844DE3" w:rsidRDefault="00093176" w:rsidP="00E616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ms-MY" w:eastAsia="ms-MY"/>
              </w:rPr>
            </w:pPr>
            <w:r w:rsidRPr="00844D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ms-MY" w:eastAsia="ms-MY"/>
              </w:rPr>
              <w:t>Non CRC</w:t>
            </w:r>
          </w:p>
        </w:tc>
        <w:tc>
          <w:tcPr>
            <w:tcW w:w="12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3176" w:rsidRPr="00844DE3" w:rsidRDefault="00093176" w:rsidP="00E616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ms-MY" w:eastAsia="ms-MY"/>
              </w:rPr>
            </w:pPr>
            <w:r w:rsidRPr="00844D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MY" w:eastAsia="ms-MY"/>
              </w:rPr>
              <w:t xml:space="preserve"> X</w:t>
            </w:r>
            <w:r w:rsidRPr="00844D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MY" w:eastAsia="ms-MY"/>
              </w:rPr>
              <w:t>2</w:t>
            </w:r>
            <w:r w:rsidRPr="00844D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MY" w:eastAsia="ms-MY"/>
              </w:rPr>
              <w:t>/t value</w:t>
            </w:r>
          </w:p>
        </w:tc>
        <w:tc>
          <w:tcPr>
            <w:tcW w:w="10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3176" w:rsidRPr="00844DE3" w:rsidRDefault="00093176" w:rsidP="00E616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ms-MY" w:eastAsia="ms-MY"/>
              </w:rPr>
            </w:pPr>
            <w:r w:rsidRPr="00844D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MY" w:eastAsia="ms-MY"/>
              </w:rPr>
              <w:t xml:space="preserve"> p value</w:t>
            </w:r>
          </w:p>
        </w:tc>
      </w:tr>
      <w:tr w:rsidR="00093176" w:rsidTr="00E616B5">
        <w:trPr>
          <w:trHeight w:val="316"/>
          <w:jc w:val="center"/>
        </w:trPr>
        <w:tc>
          <w:tcPr>
            <w:tcW w:w="214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3176" w:rsidRPr="00844DE3" w:rsidRDefault="00093176" w:rsidP="00E616B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ms-MY" w:eastAsia="ms-MY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176" w:rsidRPr="00844DE3" w:rsidRDefault="00093176" w:rsidP="00E616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ms-MY" w:eastAsia="ms-MY"/>
              </w:rPr>
            </w:pPr>
            <w:r w:rsidRPr="00844D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ms-MY" w:eastAsia="ms-MY"/>
              </w:rPr>
              <w:t>n (%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176" w:rsidRPr="00844DE3" w:rsidRDefault="00093176" w:rsidP="00E616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ms-MY" w:eastAsia="ms-MY"/>
              </w:rPr>
            </w:pPr>
            <w:r w:rsidRPr="00844D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ms-MY" w:eastAsia="ms-MY"/>
              </w:rPr>
              <w:t>n (%)</w:t>
            </w:r>
          </w:p>
        </w:tc>
        <w:tc>
          <w:tcPr>
            <w:tcW w:w="12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93176" w:rsidRPr="00844DE3" w:rsidRDefault="00093176" w:rsidP="00E616B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ms-MY" w:eastAsia="ms-MY"/>
              </w:rPr>
            </w:pPr>
          </w:p>
        </w:tc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93176" w:rsidRPr="00844DE3" w:rsidRDefault="00093176" w:rsidP="00E616B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ms-MY" w:eastAsia="ms-MY"/>
              </w:rPr>
            </w:pPr>
          </w:p>
        </w:tc>
      </w:tr>
      <w:tr w:rsidR="00093176" w:rsidTr="00E616B5">
        <w:trPr>
          <w:trHeight w:val="316"/>
          <w:jc w:val="center"/>
        </w:trPr>
        <w:tc>
          <w:tcPr>
            <w:tcW w:w="214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3176" w:rsidRPr="00844DE3" w:rsidRDefault="00093176" w:rsidP="00E616B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ms-MY" w:eastAsia="ms-MY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3176" w:rsidRPr="00844DE3" w:rsidRDefault="00093176" w:rsidP="00E616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ms-MY" w:eastAsia="ms-MY"/>
              </w:rPr>
            </w:pPr>
            <w:r w:rsidRPr="00844D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ms-MY" w:eastAsia="ms-MY"/>
              </w:rPr>
              <w:t>n=102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3176" w:rsidRPr="00844DE3" w:rsidRDefault="00093176" w:rsidP="00E616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ms-MY" w:eastAsia="ms-MY"/>
              </w:rPr>
            </w:pPr>
            <w:r w:rsidRPr="00844D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ms-MY" w:eastAsia="ms-MY"/>
              </w:rPr>
              <w:t>n=102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3176" w:rsidRPr="00844DE3" w:rsidRDefault="00093176" w:rsidP="00E616B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</w:pPr>
            <w:r w:rsidRPr="00844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3176" w:rsidRPr="00844DE3" w:rsidRDefault="00093176" w:rsidP="00E616B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</w:pPr>
            <w:r w:rsidRPr="00844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  <w:t> </w:t>
            </w:r>
          </w:p>
        </w:tc>
      </w:tr>
      <w:tr w:rsidR="00093176" w:rsidTr="00E616B5">
        <w:trPr>
          <w:trHeight w:val="316"/>
          <w:jc w:val="center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176" w:rsidRPr="00844DE3" w:rsidRDefault="00093176" w:rsidP="00E616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ms-MY" w:eastAsia="ms-MY"/>
              </w:rPr>
            </w:pPr>
            <w:r w:rsidRPr="00844D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ms-MY" w:eastAsia="ms-MY"/>
              </w:rPr>
              <w:t>Non-modifiabl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176" w:rsidRPr="00844DE3" w:rsidRDefault="00093176" w:rsidP="00E616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ms-MY" w:eastAsia="ms-MY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176" w:rsidRPr="00844DE3" w:rsidRDefault="00093176" w:rsidP="00E616B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ms-MY" w:eastAsia="ms-MY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176" w:rsidRPr="00844DE3" w:rsidRDefault="00093176" w:rsidP="00E616B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ms-MY" w:eastAsia="ms-MY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176" w:rsidRPr="00844DE3" w:rsidRDefault="00093176" w:rsidP="00E616B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ms-MY" w:eastAsia="ms-MY"/>
              </w:rPr>
            </w:pPr>
          </w:p>
        </w:tc>
      </w:tr>
      <w:tr w:rsidR="00093176" w:rsidTr="00E616B5">
        <w:trPr>
          <w:trHeight w:val="316"/>
          <w:jc w:val="center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176" w:rsidRPr="00844DE3" w:rsidRDefault="00093176" w:rsidP="00E616B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</w:pPr>
            <w:r w:rsidRPr="00844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  <w:t>Age (years)#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176" w:rsidRPr="00844DE3" w:rsidRDefault="00093176" w:rsidP="00E616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</w:pPr>
            <w:r w:rsidRPr="00844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  <w:t>63.16(10.33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176" w:rsidRPr="00844DE3" w:rsidRDefault="00093176" w:rsidP="00E616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</w:pPr>
            <w:r w:rsidRPr="00844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  <w:t>60.37 (10.70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3176" w:rsidRPr="00844DE3" w:rsidRDefault="00093176" w:rsidP="00E616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</w:pPr>
            <w:r w:rsidRPr="00844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ms-MY"/>
              </w:rPr>
              <w:t>1.89</w:t>
            </w:r>
            <w:r w:rsidRPr="00844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MY" w:eastAsia="ms-MY"/>
              </w:rPr>
              <w:t>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3176" w:rsidRPr="00844DE3" w:rsidRDefault="00093176" w:rsidP="00E616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</w:pPr>
            <w:r w:rsidRPr="00844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ms-MY"/>
              </w:rPr>
              <w:t>0.060</w:t>
            </w:r>
          </w:p>
        </w:tc>
      </w:tr>
      <w:tr w:rsidR="00093176" w:rsidTr="00E616B5">
        <w:trPr>
          <w:trHeight w:val="316"/>
          <w:jc w:val="center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176" w:rsidRPr="00844DE3" w:rsidRDefault="00093176" w:rsidP="00E616B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</w:pPr>
            <w:r w:rsidRPr="00844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  <w:t>Gender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176" w:rsidRPr="00844DE3" w:rsidRDefault="00093176" w:rsidP="00E616B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176" w:rsidRPr="00844DE3" w:rsidRDefault="00093176" w:rsidP="00E616B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ms-MY" w:eastAsia="ms-MY"/>
              </w:rPr>
            </w:pPr>
          </w:p>
        </w:tc>
        <w:tc>
          <w:tcPr>
            <w:tcW w:w="12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3176" w:rsidRPr="00844DE3" w:rsidRDefault="00093176" w:rsidP="00E616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</w:pPr>
            <w:r w:rsidRPr="00844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ms-MY"/>
              </w:rPr>
              <w:t>4.44</w:t>
            </w:r>
            <w:r w:rsidRPr="00844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MY" w:eastAsia="ms-MY"/>
              </w:rPr>
              <w:t>b</w:t>
            </w:r>
          </w:p>
        </w:tc>
        <w:tc>
          <w:tcPr>
            <w:tcW w:w="10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3176" w:rsidRPr="00844DE3" w:rsidRDefault="00093176" w:rsidP="00E616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</w:pPr>
            <w:r w:rsidRPr="00844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ms-MY"/>
              </w:rPr>
              <w:t>0.035*</w:t>
            </w:r>
          </w:p>
        </w:tc>
      </w:tr>
      <w:tr w:rsidR="00093176" w:rsidTr="00E616B5">
        <w:trPr>
          <w:trHeight w:val="316"/>
          <w:jc w:val="center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176" w:rsidRPr="00844DE3" w:rsidRDefault="00093176" w:rsidP="00E616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</w:pPr>
            <w:r w:rsidRPr="00844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  <w:t>Mal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176" w:rsidRPr="00844DE3" w:rsidRDefault="00093176" w:rsidP="00E616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</w:pPr>
            <w:r w:rsidRPr="00844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  <w:t>63 (61.8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176" w:rsidRPr="00844DE3" w:rsidRDefault="00093176" w:rsidP="00E616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</w:pPr>
            <w:r w:rsidRPr="00844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  <w:t>48 (47.1)</w:t>
            </w:r>
          </w:p>
        </w:tc>
        <w:tc>
          <w:tcPr>
            <w:tcW w:w="12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93176" w:rsidRPr="00844DE3" w:rsidRDefault="00093176" w:rsidP="00E616B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</w:pPr>
          </w:p>
        </w:tc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93176" w:rsidRPr="00844DE3" w:rsidRDefault="00093176" w:rsidP="00E616B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</w:pPr>
          </w:p>
        </w:tc>
      </w:tr>
      <w:tr w:rsidR="00093176" w:rsidTr="00E616B5">
        <w:trPr>
          <w:trHeight w:val="316"/>
          <w:jc w:val="center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176" w:rsidRPr="00844DE3" w:rsidRDefault="00093176" w:rsidP="00E616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</w:pPr>
            <w:r w:rsidRPr="00844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  <w:t>Femal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176" w:rsidRPr="00844DE3" w:rsidRDefault="00093176" w:rsidP="00E616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</w:pPr>
            <w:r w:rsidRPr="00844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  <w:t>39 (38.2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176" w:rsidRPr="00844DE3" w:rsidRDefault="00093176" w:rsidP="00E616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</w:pPr>
            <w:r w:rsidRPr="00844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  <w:t>54 (52.9)</w:t>
            </w:r>
          </w:p>
        </w:tc>
        <w:tc>
          <w:tcPr>
            <w:tcW w:w="12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93176" w:rsidRPr="00844DE3" w:rsidRDefault="00093176" w:rsidP="00E616B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</w:pPr>
          </w:p>
        </w:tc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93176" w:rsidRPr="00844DE3" w:rsidRDefault="00093176" w:rsidP="00E616B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</w:pPr>
          </w:p>
        </w:tc>
      </w:tr>
      <w:tr w:rsidR="00093176" w:rsidTr="00E616B5">
        <w:trPr>
          <w:trHeight w:val="316"/>
          <w:jc w:val="center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176" w:rsidRPr="00844DE3" w:rsidRDefault="00093176" w:rsidP="00E616B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</w:pPr>
            <w:r w:rsidRPr="00844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  <w:t>Ethnic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3176" w:rsidRPr="00844DE3" w:rsidRDefault="00093176" w:rsidP="00E616B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3176" w:rsidRPr="00844DE3" w:rsidRDefault="00093176" w:rsidP="00E616B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ms-MY" w:eastAsia="ms-MY"/>
              </w:rPr>
            </w:pPr>
          </w:p>
        </w:tc>
        <w:tc>
          <w:tcPr>
            <w:tcW w:w="12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3176" w:rsidRPr="00844DE3" w:rsidRDefault="00093176" w:rsidP="00E616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</w:pPr>
            <w:r w:rsidRPr="00844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ms-MY"/>
              </w:rPr>
              <w:t>2.92</w:t>
            </w:r>
            <w:r w:rsidRPr="00844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MY" w:eastAsia="ms-MY"/>
              </w:rPr>
              <w:t>b</w:t>
            </w:r>
          </w:p>
        </w:tc>
        <w:tc>
          <w:tcPr>
            <w:tcW w:w="10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3176" w:rsidRPr="00844DE3" w:rsidRDefault="00093176" w:rsidP="00E616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</w:pPr>
            <w:r w:rsidRPr="00844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ms-MY"/>
              </w:rPr>
              <w:t>0.232</w:t>
            </w:r>
          </w:p>
        </w:tc>
      </w:tr>
      <w:tr w:rsidR="00093176" w:rsidTr="00E616B5">
        <w:trPr>
          <w:trHeight w:val="316"/>
          <w:jc w:val="center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176" w:rsidRPr="00844DE3" w:rsidRDefault="00093176" w:rsidP="00E616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</w:pPr>
            <w:r w:rsidRPr="00844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  <w:t>Malay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176" w:rsidRPr="00844DE3" w:rsidRDefault="00093176" w:rsidP="00E616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</w:pPr>
            <w:r w:rsidRPr="00844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  <w:t>62 (60.8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176" w:rsidRPr="00844DE3" w:rsidRDefault="00093176" w:rsidP="00E616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</w:pPr>
            <w:r w:rsidRPr="00844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  <w:t>50 (49.0)</w:t>
            </w:r>
          </w:p>
        </w:tc>
        <w:tc>
          <w:tcPr>
            <w:tcW w:w="12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93176" w:rsidRPr="00844DE3" w:rsidRDefault="00093176" w:rsidP="00E616B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</w:pPr>
          </w:p>
        </w:tc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93176" w:rsidRPr="00844DE3" w:rsidRDefault="00093176" w:rsidP="00E616B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</w:pPr>
          </w:p>
        </w:tc>
      </w:tr>
      <w:tr w:rsidR="00093176" w:rsidTr="00E616B5">
        <w:trPr>
          <w:trHeight w:val="316"/>
          <w:jc w:val="center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176" w:rsidRPr="00844DE3" w:rsidRDefault="00093176" w:rsidP="00E616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</w:pPr>
            <w:r w:rsidRPr="00844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  <w:t>Chines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176" w:rsidRPr="00844DE3" w:rsidRDefault="00093176" w:rsidP="00E616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</w:pPr>
            <w:r w:rsidRPr="00844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  <w:t>33 (32.4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176" w:rsidRPr="00844DE3" w:rsidRDefault="00093176" w:rsidP="00E616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</w:pPr>
            <w:r w:rsidRPr="00844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  <w:t>44 (43.1)</w:t>
            </w:r>
          </w:p>
        </w:tc>
        <w:tc>
          <w:tcPr>
            <w:tcW w:w="12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93176" w:rsidRPr="00844DE3" w:rsidRDefault="00093176" w:rsidP="00E616B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</w:pPr>
          </w:p>
        </w:tc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93176" w:rsidRPr="00844DE3" w:rsidRDefault="00093176" w:rsidP="00E616B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</w:pPr>
          </w:p>
        </w:tc>
      </w:tr>
      <w:tr w:rsidR="00093176" w:rsidTr="00E616B5">
        <w:trPr>
          <w:trHeight w:val="316"/>
          <w:jc w:val="center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176" w:rsidRPr="00844DE3" w:rsidRDefault="00093176" w:rsidP="00E616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</w:pPr>
            <w:r w:rsidRPr="00844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  <w:t>Indian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176" w:rsidRPr="00844DE3" w:rsidRDefault="00093176" w:rsidP="00E616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</w:pPr>
            <w:r w:rsidRPr="00844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  <w:t>7 (6.9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176" w:rsidRPr="00844DE3" w:rsidRDefault="00093176" w:rsidP="00E616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</w:pPr>
            <w:r w:rsidRPr="00844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  <w:t>8 (7.8)</w:t>
            </w:r>
          </w:p>
        </w:tc>
        <w:tc>
          <w:tcPr>
            <w:tcW w:w="12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93176" w:rsidRPr="00844DE3" w:rsidRDefault="00093176" w:rsidP="00E616B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</w:pPr>
          </w:p>
        </w:tc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93176" w:rsidRPr="00844DE3" w:rsidRDefault="00093176" w:rsidP="00E616B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</w:pPr>
          </w:p>
        </w:tc>
      </w:tr>
      <w:tr w:rsidR="00093176" w:rsidTr="00E616B5">
        <w:trPr>
          <w:trHeight w:val="316"/>
          <w:jc w:val="center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176" w:rsidRPr="00844DE3" w:rsidRDefault="00093176" w:rsidP="00E616B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</w:pPr>
            <w:r w:rsidRPr="00844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  <w:t>Working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176" w:rsidRPr="00844DE3" w:rsidRDefault="00093176" w:rsidP="00E616B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176" w:rsidRPr="00844DE3" w:rsidRDefault="00093176" w:rsidP="00E616B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ms-MY" w:eastAsia="ms-MY"/>
              </w:rPr>
            </w:pPr>
          </w:p>
        </w:tc>
        <w:tc>
          <w:tcPr>
            <w:tcW w:w="12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3176" w:rsidRPr="00844DE3" w:rsidRDefault="00093176" w:rsidP="00E616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</w:pPr>
            <w:r w:rsidRPr="00844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ms-MY"/>
              </w:rPr>
              <w:t>0.97</w:t>
            </w:r>
          </w:p>
        </w:tc>
        <w:tc>
          <w:tcPr>
            <w:tcW w:w="10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3176" w:rsidRPr="00844DE3" w:rsidRDefault="00093176" w:rsidP="00E616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</w:pPr>
            <w:r w:rsidRPr="00844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ms-MY"/>
              </w:rPr>
              <w:t>0.325</w:t>
            </w:r>
          </w:p>
        </w:tc>
      </w:tr>
      <w:tr w:rsidR="00093176" w:rsidTr="00E616B5">
        <w:trPr>
          <w:trHeight w:val="316"/>
          <w:jc w:val="center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176" w:rsidRPr="00844DE3" w:rsidRDefault="00093176" w:rsidP="00E616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</w:pPr>
            <w:r w:rsidRPr="00844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  <w:t>Ye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176" w:rsidRPr="00844DE3" w:rsidRDefault="00093176" w:rsidP="00E616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</w:pPr>
            <w:r w:rsidRPr="00844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  <w:t>52(51.0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176" w:rsidRPr="00844DE3" w:rsidRDefault="00093176" w:rsidP="00E616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</w:pPr>
            <w:r w:rsidRPr="00844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  <w:t>59(57.8)</w:t>
            </w:r>
          </w:p>
        </w:tc>
        <w:tc>
          <w:tcPr>
            <w:tcW w:w="12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93176" w:rsidRPr="00844DE3" w:rsidRDefault="00093176" w:rsidP="00E616B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</w:pPr>
          </w:p>
        </w:tc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93176" w:rsidRPr="00844DE3" w:rsidRDefault="00093176" w:rsidP="00E616B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</w:pPr>
          </w:p>
        </w:tc>
      </w:tr>
      <w:tr w:rsidR="00093176" w:rsidTr="00E616B5">
        <w:trPr>
          <w:trHeight w:val="316"/>
          <w:jc w:val="center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176" w:rsidRPr="00844DE3" w:rsidRDefault="00093176" w:rsidP="00E616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</w:pPr>
            <w:r w:rsidRPr="00844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  <w:t>No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176" w:rsidRPr="00844DE3" w:rsidRDefault="00093176" w:rsidP="00E616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</w:pPr>
            <w:r w:rsidRPr="00844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  <w:t>50(49.0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176" w:rsidRPr="00844DE3" w:rsidRDefault="00093176" w:rsidP="00E616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</w:pPr>
            <w:r w:rsidRPr="00844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  <w:t>43(42.2)</w:t>
            </w:r>
          </w:p>
        </w:tc>
        <w:tc>
          <w:tcPr>
            <w:tcW w:w="12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93176" w:rsidRPr="00844DE3" w:rsidRDefault="00093176" w:rsidP="00E616B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</w:pPr>
          </w:p>
        </w:tc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93176" w:rsidRPr="00844DE3" w:rsidRDefault="00093176" w:rsidP="00E616B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</w:pPr>
          </w:p>
        </w:tc>
      </w:tr>
      <w:tr w:rsidR="00093176" w:rsidTr="00E616B5">
        <w:trPr>
          <w:trHeight w:val="316"/>
          <w:jc w:val="center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176" w:rsidRPr="00844DE3" w:rsidRDefault="00093176" w:rsidP="00E616B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</w:pPr>
            <w:r w:rsidRPr="00844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  <w:t>Comorbidity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3176" w:rsidRPr="00844DE3" w:rsidRDefault="00093176" w:rsidP="00E616B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3176" w:rsidRPr="00844DE3" w:rsidRDefault="00093176" w:rsidP="00E616B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ms-MY" w:eastAsia="ms-MY"/>
              </w:rPr>
            </w:pPr>
          </w:p>
        </w:tc>
        <w:tc>
          <w:tcPr>
            <w:tcW w:w="12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3176" w:rsidRPr="00844DE3" w:rsidRDefault="00093176" w:rsidP="00E616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</w:pPr>
            <w:r w:rsidRPr="00844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ms-MY"/>
              </w:rPr>
              <w:t>0.74</w:t>
            </w:r>
            <w:r w:rsidRPr="00844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MY" w:eastAsia="ms-MY"/>
              </w:rPr>
              <w:t>b</w:t>
            </w:r>
          </w:p>
        </w:tc>
        <w:tc>
          <w:tcPr>
            <w:tcW w:w="10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3176" w:rsidRPr="00844DE3" w:rsidRDefault="00093176" w:rsidP="00E616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</w:pPr>
            <w:r w:rsidRPr="00844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ms-MY"/>
              </w:rPr>
              <w:t>0.390</w:t>
            </w:r>
          </w:p>
        </w:tc>
      </w:tr>
      <w:tr w:rsidR="00093176" w:rsidTr="00E616B5">
        <w:trPr>
          <w:trHeight w:val="316"/>
          <w:jc w:val="center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176" w:rsidRPr="00844DE3" w:rsidRDefault="00093176" w:rsidP="00E616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</w:pPr>
            <w:r w:rsidRPr="00844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  <w:t>Ye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176" w:rsidRPr="00844DE3" w:rsidRDefault="00093176" w:rsidP="00E616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</w:pPr>
            <w:r w:rsidRPr="00844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  <w:t>59 (57.8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176" w:rsidRPr="00844DE3" w:rsidRDefault="00093176" w:rsidP="00E616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</w:pPr>
            <w:r w:rsidRPr="00844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  <w:t>65 (63.7)</w:t>
            </w:r>
          </w:p>
        </w:tc>
        <w:tc>
          <w:tcPr>
            <w:tcW w:w="12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93176" w:rsidRPr="00844DE3" w:rsidRDefault="00093176" w:rsidP="00E616B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</w:pPr>
          </w:p>
        </w:tc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93176" w:rsidRPr="00844DE3" w:rsidRDefault="00093176" w:rsidP="00E616B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</w:pPr>
          </w:p>
        </w:tc>
      </w:tr>
      <w:tr w:rsidR="00093176" w:rsidTr="00E616B5">
        <w:trPr>
          <w:trHeight w:val="316"/>
          <w:jc w:val="center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176" w:rsidRPr="00844DE3" w:rsidRDefault="00093176" w:rsidP="00E616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</w:pPr>
            <w:r w:rsidRPr="00844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  <w:t>No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176" w:rsidRPr="00844DE3" w:rsidRDefault="00093176" w:rsidP="00E616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</w:pPr>
            <w:r w:rsidRPr="00844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  <w:t>43 (42.2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176" w:rsidRPr="00844DE3" w:rsidRDefault="00093176" w:rsidP="00E616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</w:pPr>
            <w:r w:rsidRPr="00844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  <w:t>37 (36.3)</w:t>
            </w:r>
          </w:p>
        </w:tc>
        <w:tc>
          <w:tcPr>
            <w:tcW w:w="12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93176" w:rsidRPr="00844DE3" w:rsidRDefault="00093176" w:rsidP="00E616B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</w:pPr>
          </w:p>
        </w:tc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93176" w:rsidRPr="00844DE3" w:rsidRDefault="00093176" w:rsidP="00E616B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</w:pPr>
          </w:p>
        </w:tc>
      </w:tr>
      <w:tr w:rsidR="00093176" w:rsidTr="00E616B5">
        <w:trPr>
          <w:trHeight w:val="316"/>
          <w:jc w:val="center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176" w:rsidRPr="00844DE3" w:rsidRDefault="00093176" w:rsidP="00E616B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</w:pPr>
            <w:r w:rsidRPr="00844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  <w:t>Family history of CRC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176" w:rsidRPr="00844DE3" w:rsidRDefault="00093176" w:rsidP="00E616B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3176" w:rsidRPr="00844DE3" w:rsidRDefault="00093176" w:rsidP="00E616B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ms-MY" w:eastAsia="ms-MY"/>
              </w:rPr>
            </w:pPr>
          </w:p>
        </w:tc>
        <w:tc>
          <w:tcPr>
            <w:tcW w:w="12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3176" w:rsidRPr="00844DE3" w:rsidRDefault="00093176" w:rsidP="00E616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</w:pPr>
            <w:r w:rsidRPr="00844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ms-MY"/>
              </w:rPr>
              <w:t>0.13</w:t>
            </w:r>
            <w:r w:rsidRPr="00844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MY" w:eastAsia="ms-MY"/>
              </w:rPr>
              <w:t>b</w:t>
            </w:r>
          </w:p>
        </w:tc>
        <w:tc>
          <w:tcPr>
            <w:tcW w:w="10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3176" w:rsidRPr="00844DE3" w:rsidRDefault="00093176" w:rsidP="00E616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</w:pPr>
            <w:r w:rsidRPr="00844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ms-MY"/>
              </w:rPr>
              <w:t>0.713</w:t>
            </w:r>
          </w:p>
        </w:tc>
      </w:tr>
      <w:tr w:rsidR="00093176" w:rsidTr="00E616B5">
        <w:trPr>
          <w:trHeight w:val="316"/>
          <w:jc w:val="center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176" w:rsidRPr="00844DE3" w:rsidRDefault="00093176" w:rsidP="00E616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</w:pPr>
            <w:r w:rsidRPr="00844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  <w:t>Ye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176" w:rsidRPr="00844DE3" w:rsidRDefault="00093176" w:rsidP="00E616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</w:pPr>
            <w:r w:rsidRPr="00844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  <w:t>19 (18.6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176" w:rsidRPr="00844DE3" w:rsidRDefault="00093176" w:rsidP="00E616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</w:pPr>
            <w:r w:rsidRPr="00844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  <w:t>17 (16.7)</w:t>
            </w:r>
          </w:p>
        </w:tc>
        <w:tc>
          <w:tcPr>
            <w:tcW w:w="12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93176" w:rsidRPr="00844DE3" w:rsidRDefault="00093176" w:rsidP="00E616B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</w:pPr>
          </w:p>
        </w:tc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93176" w:rsidRPr="00844DE3" w:rsidRDefault="00093176" w:rsidP="00E616B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</w:pPr>
          </w:p>
        </w:tc>
      </w:tr>
      <w:tr w:rsidR="00093176" w:rsidTr="00E616B5">
        <w:trPr>
          <w:trHeight w:val="316"/>
          <w:jc w:val="center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176" w:rsidRPr="00844DE3" w:rsidRDefault="00093176" w:rsidP="00E616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</w:pPr>
            <w:r w:rsidRPr="00844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  <w:t>No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176" w:rsidRPr="00844DE3" w:rsidRDefault="00093176" w:rsidP="00E616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</w:pPr>
            <w:r w:rsidRPr="00844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  <w:t>83 (81.4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176" w:rsidRPr="00844DE3" w:rsidRDefault="00093176" w:rsidP="00E616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</w:pPr>
            <w:r w:rsidRPr="00844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  <w:t>85 (83.3)</w:t>
            </w:r>
          </w:p>
        </w:tc>
        <w:tc>
          <w:tcPr>
            <w:tcW w:w="12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93176" w:rsidRPr="00844DE3" w:rsidRDefault="00093176" w:rsidP="00E616B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</w:pPr>
          </w:p>
        </w:tc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93176" w:rsidRPr="00844DE3" w:rsidRDefault="00093176" w:rsidP="00E616B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</w:pPr>
          </w:p>
        </w:tc>
      </w:tr>
      <w:tr w:rsidR="00093176" w:rsidTr="00E616B5">
        <w:trPr>
          <w:trHeight w:val="316"/>
          <w:jc w:val="center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176" w:rsidRPr="00844DE3" w:rsidRDefault="00093176" w:rsidP="00E616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ms-MY" w:eastAsia="ms-MY"/>
              </w:rPr>
            </w:pPr>
            <w:r w:rsidRPr="00844D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ms-MY" w:eastAsia="ms-MY"/>
              </w:rPr>
              <w:t>Modifiabl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176" w:rsidRPr="00844DE3" w:rsidRDefault="00093176" w:rsidP="00E616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ms-MY" w:eastAsia="ms-MY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176" w:rsidRPr="00844DE3" w:rsidRDefault="00093176" w:rsidP="00E616B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ms-MY" w:eastAsia="ms-MY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3176" w:rsidRPr="00844DE3" w:rsidRDefault="00093176" w:rsidP="00E616B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ms-MY" w:eastAsia="ms-MY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93176" w:rsidRPr="00844DE3" w:rsidRDefault="00093176" w:rsidP="00E616B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ms-MY" w:eastAsia="ms-MY"/>
              </w:rPr>
            </w:pPr>
          </w:p>
        </w:tc>
      </w:tr>
      <w:tr w:rsidR="00093176" w:rsidTr="00E616B5">
        <w:trPr>
          <w:trHeight w:val="316"/>
          <w:jc w:val="center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176" w:rsidRPr="00844DE3" w:rsidRDefault="00093176" w:rsidP="00E616B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</w:pPr>
            <w:r w:rsidRPr="00844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  <w:t>Smoking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3176" w:rsidRPr="00844DE3" w:rsidRDefault="00093176" w:rsidP="00E616B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3176" w:rsidRPr="00844DE3" w:rsidRDefault="00093176" w:rsidP="00E616B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ms-MY" w:eastAsia="ms-MY"/>
              </w:rPr>
            </w:pPr>
          </w:p>
        </w:tc>
        <w:tc>
          <w:tcPr>
            <w:tcW w:w="12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3176" w:rsidRPr="00844DE3" w:rsidRDefault="00093176" w:rsidP="00E616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</w:pPr>
            <w:r w:rsidRPr="00844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ms-MY"/>
              </w:rPr>
              <w:t>8.02</w:t>
            </w:r>
            <w:r w:rsidRPr="00844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MY" w:eastAsia="ms-MY"/>
              </w:rPr>
              <w:t>b</w:t>
            </w:r>
          </w:p>
        </w:tc>
        <w:tc>
          <w:tcPr>
            <w:tcW w:w="10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3176" w:rsidRPr="00844DE3" w:rsidRDefault="00093176" w:rsidP="00E616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</w:pPr>
            <w:r w:rsidRPr="00844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ms-MY"/>
              </w:rPr>
              <w:t>&lt;0.001*</w:t>
            </w:r>
          </w:p>
        </w:tc>
      </w:tr>
      <w:tr w:rsidR="00093176" w:rsidTr="00E616B5">
        <w:trPr>
          <w:trHeight w:val="316"/>
          <w:jc w:val="center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176" w:rsidRPr="00844DE3" w:rsidRDefault="00093176" w:rsidP="00E616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</w:pPr>
            <w:r w:rsidRPr="00844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  <w:t>Ye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176" w:rsidRPr="00844DE3" w:rsidRDefault="00093176" w:rsidP="00E616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</w:pPr>
            <w:r w:rsidRPr="00844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  <w:t>49(48.0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176" w:rsidRPr="00844DE3" w:rsidRDefault="00093176" w:rsidP="00E616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</w:pPr>
            <w:r w:rsidRPr="00844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  <w:t>15(14.7)</w:t>
            </w:r>
          </w:p>
        </w:tc>
        <w:tc>
          <w:tcPr>
            <w:tcW w:w="12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93176" w:rsidRPr="00844DE3" w:rsidRDefault="00093176" w:rsidP="00E616B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</w:pPr>
          </w:p>
        </w:tc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93176" w:rsidRPr="00844DE3" w:rsidRDefault="00093176" w:rsidP="00E616B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</w:pPr>
          </w:p>
        </w:tc>
      </w:tr>
      <w:tr w:rsidR="00093176" w:rsidTr="00E616B5">
        <w:trPr>
          <w:trHeight w:val="316"/>
          <w:jc w:val="center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176" w:rsidRPr="00844DE3" w:rsidRDefault="00093176" w:rsidP="00E616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</w:pPr>
            <w:r w:rsidRPr="00844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  <w:t>No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176" w:rsidRPr="00844DE3" w:rsidRDefault="00093176" w:rsidP="00E616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</w:pPr>
            <w:r w:rsidRPr="00844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  <w:t>53( 52.0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176" w:rsidRPr="00844DE3" w:rsidRDefault="00093176" w:rsidP="00E616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</w:pPr>
            <w:r w:rsidRPr="00844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  <w:t>87( 85.3)</w:t>
            </w:r>
          </w:p>
        </w:tc>
        <w:tc>
          <w:tcPr>
            <w:tcW w:w="12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93176" w:rsidRPr="00844DE3" w:rsidRDefault="00093176" w:rsidP="00E616B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</w:pPr>
          </w:p>
        </w:tc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93176" w:rsidRPr="00844DE3" w:rsidRDefault="00093176" w:rsidP="00E616B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</w:pPr>
          </w:p>
        </w:tc>
      </w:tr>
      <w:tr w:rsidR="00093176" w:rsidTr="00E616B5">
        <w:trPr>
          <w:trHeight w:val="316"/>
          <w:jc w:val="center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176" w:rsidRPr="00844DE3" w:rsidRDefault="00093176" w:rsidP="00E616B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</w:pPr>
            <w:r w:rsidRPr="00844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  <w:t>Alcohol Consumption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3176" w:rsidRPr="00844DE3" w:rsidRDefault="00093176" w:rsidP="00E616B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3176" w:rsidRPr="00844DE3" w:rsidRDefault="00093176" w:rsidP="00E616B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ms-MY" w:eastAsia="ms-MY"/>
              </w:rPr>
            </w:pPr>
          </w:p>
        </w:tc>
        <w:tc>
          <w:tcPr>
            <w:tcW w:w="12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3176" w:rsidRPr="00844DE3" w:rsidRDefault="00093176" w:rsidP="00E616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</w:pPr>
            <w:r w:rsidRPr="00844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ms-MY"/>
              </w:rPr>
              <w:t>0.00</w:t>
            </w:r>
            <w:r w:rsidRPr="00844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MY" w:eastAsia="ms-MY"/>
              </w:rPr>
              <w:t>b</w:t>
            </w:r>
          </w:p>
        </w:tc>
        <w:tc>
          <w:tcPr>
            <w:tcW w:w="10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3176" w:rsidRPr="00844DE3" w:rsidRDefault="00093176" w:rsidP="00E616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</w:pPr>
            <w:r w:rsidRPr="00844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ms-MY"/>
              </w:rPr>
              <w:t>1.000</w:t>
            </w:r>
          </w:p>
        </w:tc>
      </w:tr>
      <w:tr w:rsidR="00093176" w:rsidTr="00E616B5">
        <w:trPr>
          <w:trHeight w:val="316"/>
          <w:jc w:val="center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176" w:rsidRPr="00844DE3" w:rsidRDefault="00093176" w:rsidP="00E616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</w:pPr>
            <w:r w:rsidRPr="00844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  <w:lastRenderedPageBreak/>
              <w:t>Ye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176" w:rsidRPr="00844DE3" w:rsidRDefault="00093176" w:rsidP="00E616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</w:pPr>
            <w:r w:rsidRPr="00844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  <w:t>5 (4.9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176" w:rsidRPr="00844DE3" w:rsidRDefault="00093176" w:rsidP="00E616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</w:pPr>
            <w:r w:rsidRPr="00844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  <w:t>5 (4.9)</w:t>
            </w:r>
          </w:p>
        </w:tc>
        <w:tc>
          <w:tcPr>
            <w:tcW w:w="12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93176" w:rsidRPr="00844DE3" w:rsidRDefault="00093176" w:rsidP="00E616B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</w:pPr>
          </w:p>
        </w:tc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93176" w:rsidRPr="00844DE3" w:rsidRDefault="00093176" w:rsidP="00E616B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</w:pPr>
          </w:p>
        </w:tc>
      </w:tr>
      <w:tr w:rsidR="00093176" w:rsidTr="00E616B5">
        <w:trPr>
          <w:trHeight w:val="316"/>
          <w:jc w:val="center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176" w:rsidRPr="00844DE3" w:rsidRDefault="00093176" w:rsidP="00E616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</w:pPr>
            <w:r w:rsidRPr="00844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  <w:t>No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176" w:rsidRPr="00844DE3" w:rsidRDefault="00093176" w:rsidP="00E616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</w:pPr>
            <w:r w:rsidRPr="00844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  <w:t>97 (95.1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176" w:rsidRPr="00844DE3" w:rsidRDefault="00093176" w:rsidP="00E616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</w:pPr>
            <w:r w:rsidRPr="00844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  <w:t>97 (95.1)</w:t>
            </w:r>
          </w:p>
        </w:tc>
        <w:tc>
          <w:tcPr>
            <w:tcW w:w="12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93176" w:rsidRPr="00844DE3" w:rsidRDefault="00093176" w:rsidP="00E616B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</w:pPr>
          </w:p>
        </w:tc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93176" w:rsidRPr="00844DE3" w:rsidRDefault="00093176" w:rsidP="00E616B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</w:pPr>
          </w:p>
        </w:tc>
      </w:tr>
      <w:tr w:rsidR="00093176" w:rsidTr="00E616B5">
        <w:trPr>
          <w:trHeight w:val="316"/>
          <w:jc w:val="center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176" w:rsidRPr="00844DE3" w:rsidRDefault="00093176" w:rsidP="00E616B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</w:pPr>
            <w:r w:rsidRPr="00844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  <w:t>Body mass index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3176" w:rsidRPr="00844DE3" w:rsidRDefault="00093176" w:rsidP="00E616B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3176" w:rsidRPr="00844DE3" w:rsidRDefault="00093176" w:rsidP="00E616B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ms-MY" w:eastAsia="ms-MY"/>
              </w:rPr>
            </w:pPr>
          </w:p>
        </w:tc>
        <w:tc>
          <w:tcPr>
            <w:tcW w:w="12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3176" w:rsidRPr="00844DE3" w:rsidRDefault="00093176" w:rsidP="00E616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</w:pPr>
            <w:r w:rsidRPr="00844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ms-MY"/>
              </w:rPr>
              <w:t>15.40</w:t>
            </w:r>
            <w:r w:rsidRPr="00844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MY" w:eastAsia="ms-MY"/>
              </w:rPr>
              <w:t>b</w:t>
            </w:r>
          </w:p>
        </w:tc>
        <w:tc>
          <w:tcPr>
            <w:tcW w:w="10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3176" w:rsidRPr="00844DE3" w:rsidRDefault="00093176" w:rsidP="00E616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</w:pPr>
            <w:r w:rsidRPr="00844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ms-MY"/>
              </w:rPr>
              <w:t>&lt;0.001*</w:t>
            </w:r>
          </w:p>
        </w:tc>
      </w:tr>
      <w:tr w:rsidR="00093176" w:rsidTr="00E616B5">
        <w:trPr>
          <w:trHeight w:val="316"/>
          <w:jc w:val="center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176" w:rsidRPr="00844DE3" w:rsidRDefault="00093176" w:rsidP="00E616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</w:pPr>
            <w:r w:rsidRPr="00844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  <w:t xml:space="preserve">   Normal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176" w:rsidRPr="00844DE3" w:rsidRDefault="00093176" w:rsidP="00E616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</w:pPr>
            <w:r w:rsidRPr="00844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  <w:t>34 (33.4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176" w:rsidRPr="00844DE3" w:rsidRDefault="00093176" w:rsidP="00E616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</w:pPr>
            <w:r w:rsidRPr="00844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  <w:t>61 (59.9)</w:t>
            </w:r>
          </w:p>
        </w:tc>
        <w:tc>
          <w:tcPr>
            <w:tcW w:w="12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93176" w:rsidRPr="00844DE3" w:rsidRDefault="00093176" w:rsidP="00E616B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</w:pPr>
          </w:p>
        </w:tc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93176" w:rsidRPr="00844DE3" w:rsidRDefault="00093176" w:rsidP="00E616B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</w:pPr>
          </w:p>
        </w:tc>
      </w:tr>
      <w:tr w:rsidR="00093176" w:rsidTr="00E616B5">
        <w:trPr>
          <w:trHeight w:val="316"/>
          <w:jc w:val="center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176" w:rsidRPr="00844DE3" w:rsidRDefault="00093176" w:rsidP="00E616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</w:pPr>
            <w:r w:rsidRPr="00844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  <w:t>Overweight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176" w:rsidRPr="00844DE3" w:rsidRDefault="00093176" w:rsidP="00E616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</w:pPr>
            <w:r w:rsidRPr="00844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  <w:t>45 (44.1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176" w:rsidRPr="00844DE3" w:rsidRDefault="00093176" w:rsidP="00E616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</w:pPr>
            <w:r w:rsidRPr="00844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  <w:t>23 (22.5)</w:t>
            </w:r>
          </w:p>
        </w:tc>
        <w:tc>
          <w:tcPr>
            <w:tcW w:w="12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93176" w:rsidRPr="00844DE3" w:rsidRDefault="00093176" w:rsidP="00E616B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</w:pPr>
          </w:p>
        </w:tc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93176" w:rsidRPr="00844DE3" w:rsidRDefault="00093176" w:rsidP="00E616B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</w:pPr>
          </w:p>
        </w:tc>
      </w:tr>
      <w:tr w:rsidR="00093176" w:rsidTr="00E616B5">
        <w:trPr>
          <w:trHeight w:val="316"/>
          <w:jc w:val="center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176" w:rsidRPr="00844DE3" w:rsidRDefault="00093176" w:rsidP="00E616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</w:pPr>
            <w:r w:rsidRPr="00844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  <w:t xml:space="preserve">   Obes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176" w:rsidRPr="00844DE3" w:rsidRDefault="00093176" w:rsidP="00E616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</w:pPr>
            <w:r w:rsidRPr="00844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  <w:t>23 (22.5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176" w:rsidRPr="00844DE3" w:rsidRDefault="00093176" w:rsidP="00E616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</w:pPr>
            <w:r w:rsidRPr="00844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  <w:t>18 (17.6)</w:t>
            </w:r>
          </w:p>
        </w:tc>
        <w:tc>
          <w:tcPr>
            <w:tcW w:w="12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93176" w:rsidRPr="00844DE3" w:rsidRDefault="00093176" w:rsidP="00E616B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</w:pPr>
          </w:p>
        </w:tc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93176" w:rsidRPr="00844DE3" w:rsidRDefault="00093176" w:rsidP="00E616B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</w:pPr>
          </w:p>
        </w:tc>
      </w:tr>
      <w:tr w:rsidR="00093176" w:rsidTr="00E616B5">
        <w:trPr>
          <w:trHeight w:val="316"/>
          <w:jc w:val="center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176" w:rsidRPr="00844DE3" w:rsidRDefault="00093176" w:rsidP="00E616B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</w:pPr>
            <w:r w:rsidRPr="00844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  <w:t>Physical Activity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3176" w:rsidRPr="00844DE3" w:rsidRDefault="00093176" w:rsidP="00E616B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3176" w:rsidRPr="00844DE3" w:rsidRDefault="00093176" w:rsidP="00E616B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ms-MY" w:eastAsia="ms-MY"/>
              </w:rPr>
            </w:pPr>
          </w:p>
        </w:tc>
        <w:tc>
          <w:tcPr>
            <w:tcW w:w="12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3176" w:rsidRPr="00844DE3" w:rsidRDefault="00093176" w:rsidP="00E616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</w:pPr>
            <w:r w:rsidRPr="00844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ms-MY"/>
              </w:rPr>
              <w:t>27.81</w:t>
            </w:r>
            <w:r w:rsidRPr="00844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MY" w:eastAsia="ms-MY"/>
              </w:rPr>
              <w:t>b</w:t>
            </w:r>
          </w:p>
        </w:tc>
        <w:tc>
          <w:tcPr>
            <w:tcW w:w="10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3176" w:rsidRPr="00844DE3" w:rsidRDefault="00093176" w:rsidP="00E616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</w:pPr>
            <w:r w:rsidRPr="00844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ms-MY"/>
              </w:rPr>
              <w:t>&lt;0.001*</w:t>
            </w:r>
          </w:p>
        </w:tc>
      </w:tr>
      <w:tr w:rsidR="00093176" w:rsidTr="00E616B5">
        <w:trPr>
          <w:trHeight w:val="316"/>
          <w:jc w:val="center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176" w:rsidRPr="00844DE3" w:rsidRDefault="00093176" w:rsidP="00E616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</w:pPr>
            <w:r w:rsidRPr="00844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  <w:t>Low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176" w:rsidRPr="00844DE3" w:rsidRDefault="00093176" w:rsidP="00E616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</w:pPr>
            <w:r w:rsidRPr="00844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  <w:t>61 (59.8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176" w:rsidRPr="00844DE3" w:rsidRDefault="00093176" w:rsidP="00E616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</w:pPr>
            <w:r w:rsidRPr="00844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  <w:t>24 (23.5)</w:t>
            </w:r>
          </w:p>
        </w:tc>
        <w:tc>
          <w:tcPr>
            <w:tcW w:w="12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93176" w:rsidRPr="00844DE3" w:rsidRDefault="00093176" w:rsidP="00E616B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</w:pPr>
          </w:p>
        </w:tc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93176" w:rsidRPr="00844DE3" w:rsidRDefault="00093176" w:rsidP="00E616B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</w:pPr>
          </w:p>
        </w:tc>
      </w:tr>
      <w:tr w:rsidR="00093176" w:rsidTr="00E616B5">
        <w:trPr>
          <w:trHeight w:val="316"/>
          <w:jc w:val="center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176" w:rsidRPr="00844DE3" w:rsidRDefault="00093176" w:rsidP="00E616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</w:pPr>
            <w:r w:rsidRPr="00844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  <w:t>Moderat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176" w:rsidRPr="00844DE3" w:rsidRDefault="00093176" w:rsidP="00E616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</w:pPr>
            <w:r w:rsidRPr="00844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  <w:t>15 (14.7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176" w:rsidRPr="00844DE3" w:rsidRDefault="00093176" w:rsidP="00E616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</w:pPr>
            <w:r w:rsidRPr="00844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  <w:t>32 (31.4)</w:t>
            </w:r>
          </w:p>
        </w:tc>
        <w:tc>
          <w:tcPr>
            <w:tcW w:w="12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93176" w:rsidRPr="00844DE3" w:rsidRDefault="00093176" w:rsidP="00E616B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</w:pPr>
          </w:p>
        </w:tc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93176" w:rsidRPr="00844DE3" w:rsidRDefault="00093176" w:rsidP="00E616B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</w:pPr>
          </w:p>
        </w:tc>
      </w:tr>
      <w:tr w:rsidR="00093176" w:rsidTr="00E616B5">
        <w:trPr>
          <w:trHeight w:val="316"/>
          <w:jc w:val="center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176" w:rsidRPr="00844DE3" w:rsidRDefault="00093176" w:rsidP="00E616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</w:pPr>
            <w:r w:rsidRPr="00844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  <w:t>High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176" w:rsidRPr="00844DE3" w:rsidRDefault="00093176" w:rsidP="00E616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</w:pPr>
            <w:r w:rsidRPr="00844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  <w:t>26 (25.5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176" w:rsidRPr="00844DE3" w:rsidRDefault="00093176" w:rsidP="00E616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</w:pPr>
            <w:r w:rsidRPr="00844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  <w:t>46 (45.1)</w:t>
            </w:r>
          </w:p>
        </w:tc>
        <w:tc>
          <w:tcPr>
            <w:tcW w:w="12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93176" w:rsidRPr="00844DE3" w:rsidRDefault="00093176" w:rsidP="00E616B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</w:pPr>
          </w:p>
        </w:tc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93176" w:rsidRPr="00844DE3" w:rsidRDefault="00093176" w:rsidP="00E616B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</w:pPr>
          </w:p>
        </w:tc>
      </w:tr>
      <w:tr w:rsidR="00093176" w:rsidTr="00E616B5">
        <w:trPr>
          <w:trHeight w:val="316"/>
          <w:jc w:val="center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176" w:rsidRPr="00844DE3" w:rsidRDefault="00093176" w:rsidP="00E616B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</w:pPr>
            <w:r w:rsidRPr="00844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  <w:t>History of diet intak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176" w:rsidRPr="00844DE3" w:rsidRDefault="00093176" w:rsidP="00E616B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3176" w:rsidRPr="00844DE3" w:rsidRDefault="00093176" w:rsidP="00E616B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ms-MY" w:eastAsia="ms-MY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176" w:rsidRPr="00844DE3" w:rsidRDefault="00093176" w:rsidP="00E616B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ms-MY" w:eastAsia="ms-MY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176" w:rsidRPr="00844DE3" w:rsidRDefault="00093176" w:rsidP="00E616B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ms-MY" w:eastAsia="ms-MY"/>
              </w:rPr>
            </w:pPr>
          </w:p>
        </w:tc>
      </w:tr>
      <w:tr w:rsidR="00093176" w:rsidTr="00E616B5">
        <w:trPr>
          <w:trHeight w:val="316"/>
          <w:jc w:val="center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176" w:rsidRPr="00844DE3" w:rsidRDefault="00093176" w:rsidP="00E616B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</w:pPr>
            <w:r w:rsidRPr="00844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  <w:t>Red meat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176" w:rsidRPr="00844DE3" w:rsidRDefault="00093176" w:rsidP="00E616B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176" w:rsidRPr="00844DE3" w:rsidRDefault="00093176" w:rsidP="00E616B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ms-MY" w:eastAsia="ms-MY"/>
              </w:rPr>
            </w:pPr>
          </w:p>
        </w:tc>
        <w:tc>
          <w:tcPr>
            <w:tcW w:w="12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3176" w:rsidRPr="00844DE3" w:rsidRDefault="00093176" w:rsidP="00E616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</w:pPr>
            <w:r w:rsidRPr="00844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ms-MY"/>
              </w:rPr>
              <w:t>35.44</w:t>
            </w:r>
            <w:r w:rsidRPr="00844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MY" w:eastAsia="ms-MY"/>
              </w:rPr>
              <w:t>b</w:t>
            </w:r>
          </w:p>
        </w:tc>
        <w:tc>
          <w:tcPr>
            <w:tcW w:w="10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3176" w:rsidRPr="00844DE3" w:rsidRDefault="00093176" w:rsidP="00E616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</w:pPr>
            <w:r w:rsidRPr="00844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ms-MY"/>
              </w:rPr>
              <w:t>&lt;0.001*</w:t>
            </w:r>
          </w:p>
        </w:tc>
      </w:tr>
      <w:tr w:rsidR="00093176" w:rsidTr="00E616B5">
        <w:trPr>
          <w:trHeight w:val="316"/>
          <w:jc w:val="center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176" w:rsidRPr="00844DE3" w:rsidRDefault="00093176" w:rsidP="00E616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</w:pPr>
            <w:r w:rsidRPr="00844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  <w:t xml:space="preserve">    ≥ 50g/day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176" w:rsidRPr="00844DE3" w:rsidRDefault="00093176" w:rsidP="00E616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</w:pPr>
            <w:r w:rsidRPr="00844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  <w:t>58 (56.9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176" w:rsidRPr="00844DE3" w:rsidRDefault="00093176" w:rsidP="00E616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</w:pPr>
            <w:r w:rsidRPr="00844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  <w:t>17 (16.7)</w:t>
            </w:r>
          </w:p>
        </w:tc>
        <w:tc>
          <w:tcPr>
            <w:tcW w:w="12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93176" w:rsidRPr="00844DE3" w:rsidRDefault="00093176" w:rsidP="00E616B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</w:pPr>
          </w:p>
        </w:tc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93176" w:rsidRPr="00844DE3" w:rsidRDefault="00093176" w:rsidP="00E616B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</w:pPr>
          </w:p>
        </w:tc>
      </w:tr>
      <w:tr w:rsidR="00093176" w:rsidTr="00E616B5">
        <w:trPr>
          <w:trHeight w:val="316"/>
          <w:jc w:val="center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176" w:rsidRPr="00844DE3" w:rsidRDefault="00093176" w:rsidP="00E616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</w:pPr>
            <w:r w:rsidRPr="00844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  <w:t xml:space="preserve">    &lt; 50g/day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176" w:rsidRPr="00844DE3" w:rsidRDefault="00093176" w:rsidP="00E616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</w:pPr>
            <w:r w:rsidRPr="00844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  <w:t>44 (43.1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176" w:rsidRPr="00844DE3" w:rsidRDefault="00093176" w:rsidP="00E616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</w:pPr>
            <w:r w:rsidRPr="00844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  <w:t>85 (83.3)</w:t>
            </w:r>
          </w:p>
        </w:tc>
        <w:tc>
          <w:tcPr>
            <w:tcW w:w="12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93176" w:rsidRPr="00844DE3" w:rsidRDefault="00093176" w:rsidP="00E616B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</w:pPr>
          </w:p>
        </w:tc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93176" w:rsidRPr="00844DE3" w:rsidRDefault="00093176" w:rsidP="00E616B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</w:pPr>
          </w:p>
        </w:tc>
      </w:tr>
      <w:tr w:rsidR="00093176" w:rsidTr="00E616B5">
        <w:trPr>
          <w:trHeight w:val="316"/>
          <w:jc w:val="center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176" w:rsidRPr="00844DE3" w:rsidRDefault="00093176" w:rsidP="00E616B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</w:pPr>
            <w:r w:rsidRPr="00844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  <w:t>White meat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176" w:rsidRPr="00844DE3" w:rsidRDefault="00093176" w:rsidP="00E616B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176" w:rsidRPr="00844DE3" w:rsidRDefault="00093176" w:rsidP="00E616B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ms-MY" w:eastAsia="ms-MY"/>
              </w:rPr>
            </w:pPr>
          </w:p>
        </w:tc>
        <w:tc>
          <w:tcPr>
            <w:tcW w:w="12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3176" w:rsidRPr="00844DE3" w:rsidRDefault="00093176" w:rsidP="00E616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</w:pPr>
            <w:r w:rsidRPr="00844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ms-MY"/>
              </w:rPr>
              <w:t>6.41</w:t>
            </w:r>
            <w:r w:rsidRPr="00844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MY" w:eastAsia="ms-MY"/>
              </w:rPr>
              <w:t>b</w:t>
            </w:r>
          </w:p>
        </w:tc>
        <w:tc>
          <w:tcPr>
            <w:tcW w:w="10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3176" w:rsidRPr="00844DE3" w:rsidRDefault="00093176" w:rsidP="00E616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</w:pPr>
            <w:r w:rsidRPr="00844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ms-MY"/>
              </w:rPr>
              <w:t>0.011*</w:t>
            </w:r>
          </w:p>
        </w:tc>
      </w:tr>
      <w:tr w:rsidR="00093176" w:rsidTr="00E616B5">
        <w:trPr>
          <w:trHeight w:val="316"/>
          <w:jc w:val="center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176" w:rsidRPr="00844DE3" w:rsidRDefault="00093176" w:rsidP="00E616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</w:pPr>
            <w:r w:rsidRPr="00844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  <w:t xml:space="preserve">    ≥ 50g/day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176" w:rsidRPr="00844DE3" w:rsidRDefault="00093176" w:rsidP="00E616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</w:pPr>
            <w:r w:rsidRPr="00844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  <w:t>47 (46.1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176" w:rsidRPr="00844DE3" w:rsidRDefault="00093176" w:rsidP="00E616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</w:pPr>
            <w:r w:rsidRPr="00844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  <w:t>65 (63.7)</w:t>
            </w:r>
          </w:p>
        </w:tc>
        <w:tc>
          <w:tcPr>
            <w:tcW w:w="12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93176" w:rsidRPr="00844DE3" w:rsidRDefault="00093176" w:rsidP="00E616B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</w:pPr>
          </w:p>
        </w:tc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93176" w:rsidRPr="00844DE3" w:rsidRDefault="00093176" w:rsidP="00E616B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</w:pPr>
          </w:p>
        </w:tc>
      </w:tr>
      <w:tr w:rsidR="00093176" w:rsidTr="00E616B5">
        <w:trPr>
          <w:trHeight w:val="316"/>
          <w:jc w:val="center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176" w:rsidRPr="00844DE3" w:rsidRDefault="00093176" w:rsidP="00E616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</w:pPr>
            <w:r w:rsidRPr="00844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  <w:t xml:space="preserve">    &lt; 50g/day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176" w:rsidRPr="00844DE3" w:rsidRDefault="00093176" w:rsidP="00E616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</w:pPr>
            <w:r w:rsidRPr="00844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  <w:t>55 (53.9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176" w:rsidRPr="00844DE3" w:rsidRDefault="00093176" w:rsidP="00E616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</w:pPr>
            <w:r w:rsidRPr="00844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  <w:t>37 (36.3)</w:t>
            </w:r>
          </w:p>
        </w:tc>
        <w:tc>
          <w:tcPr>
            <w:tcW w:w="12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93176" w:rsidRPr="00844DE3" w:rsidRDefault="00093176" w:rsidP="00E616B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</w:pPr>
          </w:p>
        </w:tc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93176" w:rsidRPr="00844DE3" w:rsidRDefault="00093176" w:rsidP="00E616B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</w:pPr>
          </w:p>
        </w:tc>
      </w:tr>
      <w:tr w:rsidR="00093176" w:rsidTr="00E616B5">
        <w:trPr>
          <w:trHeight w:val="316"/>
          <w:jc w:val="center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176" w:rsidRPr="00844DE3" w:rsidRDefault="00093176" w:rsidP="00E616B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</w:pPr>
            <w:r w:rsidRPr="00844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  <w:t>Fibr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176" w:rsidRPr="00844DE3" w:rsidRDefault="00093176" w:rsidP="00E616B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176" w:rsidRPr="00844DE3" w:rsidRDefault="00093176" w:rsidP="00E616B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ms-MY" w:eastAsia="ms-MY"/>
              </w:rPr>
            </w:pPr>
          </w:p>
        </w:tc>
        <w:tc>
          <w:tcPr>
            <w:tcW w:w="12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3176" w:rsidRPr="00844DE3" w:rsidRDefault="00093176" w:rsidP="00E616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</w:pPr>
            <w:r w:rsidRPr="00844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ms-MY"/>
              </w:rPr>
              <w:t>0.76</w:t>
            </w:r>
            <w:r w:rsidRPr="00844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MY" w:eastAsia="ms-MY"/>
              </w:rPr>
              <w:t>b</w:t>
            </w:r>
          </w:p>
        </w:tc>
        <w:tc>
          <w:tcPr>
            <w:tcW w:w="10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3176" w:rsidRPr="00844DE3" w:rsidRDefault="00093176" w:rsidP="00E616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</w:pPr>
            <w:r w:rsidRPr="00844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ms-MY"/>
              </w:rPr>
              <w:t>0.382</w:t>
            </w:r>
          </w:p>
        </w:tc>
      </w:tr>
      <w:tr w:rsidR="00093176" w:rsidTr="00E616B5">
        <w:trPr>
          <w:trHeight w:val="316"/>
          <w:jc w:val="center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176" w:rsidRPr="00844DE3" w:rsidRDefault="00093176" w:rsidP="00E616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</w:pPr>
            <w:r w:rsidRPr="00844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  <w:t xml:space="preserve">    ≥ 10g/day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176" w:rsidRPr="00844DE3" w:rsidRDefault="00093176" w:rsidP="00E616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</w:pPr>
            <w:r w:rsidRPr="00844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  <w:t>68 (66.7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176" w:rsidRPr="00844DE3" w:rsidRDefault="00093176" w:rsidP="00E616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</w:pPr>
            <w:r w:rsidRPr="00844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  <w:t>62 (60.8)</w:t>
            </w:r>
          </w:p>
        </w:tc>
        <w:tc>
          <w:tcPr>
            <w:tcW w:w="12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93176" w:rsidRPr="00844DE3" w:rsidRDefault="00093176" w:rsidP="00E616B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</w:pPr>
          </w:p>
        </w:tc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93176" w:rsidRPr="00844DE3" w:rsidRDefault="00093176" w:rsidP="00E616B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</w:pPr>
          </w:p>
        </w:tc>
      </w:tr>
      <w:tr w:rsidR="00093176" w:rsidTr="00E616B5">
        <w:trPr>
          <w:trHeight w:val="316"/>
          <w:jc w:val="center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176" w:rsidRPr="00844DE3" w:rsidRDefault="00093176" w:rsidP="00E616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</w:pPr>
            <w:r w:rsidRPr="00844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  <w:t xml:space="preserve">    &lt; 10g/day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176" w:rsidRPr="00844DE3" w:rsidRDefault="00093176" w:rsidP="00E616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</w:pPr>
            <w:r w:rsidRPr="00844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  <w:t>34 (33.3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176" w:rsidRPr="00844DE3" w:rsidRDefault="00093176" w:rsidP="00E616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</w:pPr>
            <w:r w:rsidRPr="00844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  <w:t>40 (39.2)</w:t>
            </w:r>
          </w:p>
        </w:tc>
        <w:tc>
          <w:tcPr>
            <w:tcW w:w="12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93176" w:rsidRPr="00844DE3" w:rsidRDefault="00093176" w:rsidP="00E616B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</w:pPr>
          </w:p>
        </w:tc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93176" w:rsidRPr="00844DE3" w:rsidRDefault="00093176" w:rsidP="00E616B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</w:pPr>
          </w:p>
        </w:tc>
      </w:tr>
      <w:tr w:rsidR="00093176" w:rsidTr="00E616B5">
        <w:trPr>
          <w:trHeight w:val="316"/>
          <w:jc w:val="center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176" w:rsidRPr="00844DE3" w:rsidRDefault="00093176" w:rsidP="00E616B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</w:pPr>
            <w:r w:rsidRPr="00844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  <w:t>Dietary intake of trace elements^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176" w:rsidRPr="00844DE3" w:rsidRDefault="00093176" w:rsidP="00E616B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176" w:rsidRPr="00844DE3" w:rsidRDefault="00093176" w:rsidP="00E616B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ms-MY" w:eastAsia="ms-MY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176" w:rsidRPr="00844DE3" w:rsidRDefault="00093176" w:rsidP="00E616B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ms-MY" w:eastAsia="ms-MY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176" w:rsidRPr="00844DE3" w:rsidRDefault="00093176" w:rsidP="00E616B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ms-MY" w:eastAsia="ms-MY"/>
              </w:rPr>
            </w:pPr>
          </w:p>
        </w:tc>
      </w:tr>
      <w:tr w:rsidR="00093176" w:rsidTr="00E616B5">
        <w:trPr>
          <w:trHeight w:val="316"/>
          <w:jc w:val="center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176" w:rsidRPr="00844DE3" w:rsidRDefault="00093176" w:rsidP="00E616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</w:pPr>
            <w:r w:rsidRPr="00844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  <w:t>Zn(mg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176" w:rsidRPr="00844DE3" w:rsidRDefault="00093176" w:rsidP="00E616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</w:pPr>
            <w:r w:rsidRPr="00844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  <w:t>6.12 (2.82-7.69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176" w:rsidRPr="00844DE3" w:rsidRDefault="00093176" w:rsidP="00E616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</w:pPr>
            <w:r w:rsidRPr="00844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  <w:t>6.74 (3.75-9.18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176" w:rsidRPr="00844DE3" w:rsidRDefault="00093176" w:rsidP="00E616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</w:pPr>
            <w:r w:rsidRPr="00844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ms-MY"/>
              </w:rPr>
              <w:t>3868.50</w:t>
            </w:r>
            <w:r w:rsidRPr="00844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MY" w:eastAsia="ms-MY"/>
              </w:rPr>
              <w:t>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176" w:rsidRPr="00844DE3" w:rsidRDefault="00093176" w:rsidP="00E616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</w:pPr>
            <w:r w:rsidRPr="00844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ms-MY"/>
              </w:rPr>
              <w:t>0.051</w:t>
            </w:r>
          </w:p>
        </w:tc>
      </w:tr>
      <w:tr w:rsidR="00093176" w:rsidTr="00E616B5">
        <w:trPr>
          <w:trHeight w:val="316"/>
          <w:jc w:val="center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176" w:rsidRPr="00844DE3" w:rsidRDefault="00093176" w:rsidP="00E616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</w:pPr>
            <w:r w:rsidRPr="00844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  <w:t>Cu(mg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176" w:rsidRPr="00844DE3" w:rsidRDefault="00093176" w:rsidP="00E616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</w:pPr>
            <w:r w:rsidRPr="00844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  <w:t>1.52 (1.20-1.89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176" w:rsidRPr="00844DE3" w:rsidRDefault="00093176" w:rsidP="00E616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</w:pPr>
            <w:r w:rsidRPr="00844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  <w:t>1.55 (1.38-2.13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176" w:rsidRPr="00844DE3" w:rsidRDefault="00093176" w:rsidP="00E616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</w:pPr>
            <w:r w:rsidRPr="00844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ms-MY"/>
              </w:rPr>
              <w:t>2519.30</w:t>
            </w:r>
            <w:r w:rsidRPr="00844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MY" w:eastAsia="ms-MY"/>
              </w:rPr>
              <w:t>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176" w:rsidRPr="00844DE3" w:rsidRDefault="00093176" w:rsidP="00E616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</w:pPr>
            <w:r w:rsidRPr="00844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ms-MY"/>
              </w:rPr>
              <w:t>0.271</w:t>
            </w:r>
          </w:p>
        </w:tc>
      </w:tr>
      <w:tr w:rsidR="00093176" w:rsidTr="00E616B5">
        <w:trPr>
          <w:trHeight w:val="316"/>
          <w:jc w:val="center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176" w:rsidRPr="00844DE3" w:rsidRDefault="00093176" w:rsidP="00E616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</w:pPr>
            <w:r w:rsidRPr="00844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  <w:t>Se( µg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176" w:rsidRPr="00844DE3" w:rsidRDefault="00093176" w:rsidP="00E616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</w:pPr>
            <w:r w:rsidRPr="00844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  <w:t>83.13 (70.14-89.36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176" w:rsidRPr="00844DE3" w:rsidRDefault="00093176" w:rsidP="00E616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</w:pPr>
            <w:r w:rsidRPr="00844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  <w:t>87.56 (83.17-91.45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176" w:rsidRPr="00844DE3" w:rsidRDefault="00093176" w:rsidP="00E616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</w:pPr>
            <w:r w:rsidRPr="00844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ms-MY"/>
              </w:rPr>
              <w:t>4102.10</w:t>
            </w:r>
            <w:r w:rsidRPr="00844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MY" w:eastAsia="ms-MY"/>
              </w:rPr>
              <w:t>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176" w:rsidRPr="00844DE3" w:rsidRDefault="00093176" w:rsidP="00E616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</w:pPr>
            <w:r w:rsidRPr="00844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ms-MY"/>
              </w:rPr>
              <w:t>0.247</w:t>
            </w:r>
          </w:p>
        </w:tc>
      </w:tr>
      <w:tr w:rsidR="00093176" w:rsidTr="00E616B5">
        <w:trPr>
          <w:trHeight w:val="316"/>
          <w:jc w:val="center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176" w:rsidRPr="00844DE3" w:rsidRDefault="00093176" w:rsidP="00E616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</w:pPr>
            <w:r w:rsidRPr="00844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  <w:t>Mg( mg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176" w:rsidRPr="00844DE3" w:rsidRDefault="00093176" w:rsidP="00E616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</w:pPr>
            <w:r w:rsidRPr="00844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  <w:t>57.04 (39.82-75.66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176" w:rsidRPr="00844DE3" w:rsidRDefault="00093176" w:rsidP="00E616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</w:pPr>
            <w:r w:rsidRPr="00844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  <w:t>54.47 (37.41-79.73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176" w:rsidRPr="00844DE3" w:rsidRDefault="00093176" w:rsidP="00E616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</w:pPr>
            <w:r w:rsidRPr="00844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ms-MY"/>
              </w:rPr>
              <w:t>5089.50</w:t>
            </w:r>
            <w:r w:rsidRPr="00844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MY" w:eastAsia="ms-MY"/>
              </w:rPr>
              <w:t>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176" w:rsidRPr="00844DE3" w:rsidRDefault="00093176" w:rsidP="00E616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</w:pPr>
            <w:r w:rsidRPr="00844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ms-MY"/>
              </w:rPr>
              <w:t>0.79</w:t>
            </w:r>
          </w:p>
        </w:tc>
      </w:tr>
      <w:tr w:rsidR="00093176" w:rsidTr="00E616B5">
        <w:trPr>
          <w:trHeight w:val="331"/>
          <w:jc w:val="center"/>
        </w:trPr>
        <w:tc>
          <w:tcPr>
            <w:tcW w:w="21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3176" w:rsidRPr="00844DE3" w:rsidRDefault="00093176" w:rsidP="00E616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</w:pPr>
            <w:r w:rsidRPr="00844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  <w:t>Fe(mg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3176" w:rsidRPr="00844DE3" w:rsidRDefault="00093176" w:rsidP="00E616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</w:pPr>
            <w:r w:rsidRPr="00844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  <w:t>12.92 (8.33-17.92)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3176" w:rsidRPr="00844DE3" w:rsidRDefault="00093176" w:rsidP="00E616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</w:pPr>
            <w:r w:rsidRPr="00844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  <w:t>11.61 (7.08-14.40)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3176" w:rsidRPr="00844DE3" w:rsidRDefault="00093176" w:rsidP="00E616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</w:pPr>
            <w:r w:rsidRPr="00844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ms-MY"/>
              </w:rPr>
              <w:t>4613.50</w:t>
            </w:r>
            <w:r w:rsidRPr="00844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MY" w:eastAsia="ms-MY"/>
              </w:rPr>
              <w:t>c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3176" w:rsidRPr="00844DE3" w:rsidRDefault="00093176" w:rsidP="00E616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</w:pPr>
            <w:r w:rsidRPr="00844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ms-MY"/>
              </w:rPr>
              <w:t>0.163</w:t>
            </w:r>
          </w:p>
        </w:tc>
      </w:tr>
      <w:tr w:rsidR="00093176" w:rsidTr="00E616B5">
        <w:trPr>
          <w:trHeight w:val="316"/>
          <w:jc w:val="center"/>
        </w:trPr>
        <w:tc>
          <w:tcPr>
            <w:tcW w:w="8721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176" w:rsidRPr="00844DE3" w:rsidRDefault="00093176" w:rsidP="00E616B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ms-MY" w:eastAsia="ms-MY"/>
              </w:rPr>
            </w:pPr>
            <w:r w:rsidRPr="00844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ms-MY" w:eastAsia="ms-MY"/>
              </w:rPr>
              <w:t xml:space="preserve">a </w:t>
            </w:r>
            <w:r w:rsidRPr="00844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  <w:t xml:space="preserve"> Independent t-test </w:t>
            </w:r>
            <w:r w:rsidRPr="00844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ms-MY" w:eastAsia="ms-MY"/>
              </w:rPr>
              <w:t>b</w:t>
            </w:r>
            <w:r w:rsidRPr="00844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  <w:t xml:space="preserve"> Chi square test, </w:t>
            </w:r>
            <w:r w:rsidRPr="00844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ms-MY" w:eastAsia="ms-MY"/>
              </w:rPr>
              <w:t>c</w:t>
            </w:r>
            <w:r w:rsidRPr="00844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  <w:t xml:space="preserve">  Mann Whitney test * Significance difference at  p value &lt; 0.05</w:t>
            </w:r>
          </w:p>
        </w:tc>
      </w:tr>
      <w:tr w:rsidR="00093176" w:rsidTr="00E616B5">
        <w:trPr>
          <w:trHeight w:val="316"/>
          <w:jc w:val="center"/>
        </w:trPr>
        <w:tc>
          <w:tcPr>
            <w:tcW w:w="45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176" w:rsidRPr="00844DE3" w:rsidRDefault="00093176" w:rsidP="00E616B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</w:pPr>
            <w:r w:rsidRPr="00844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  <w:t># Means(SD), ^Median (Interquartile range, IQR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176" w:rsidRPr="00844DE3" w:rsidRDefault="00093176" w:rsidP="00E616B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ms-MY" w:eastAsia="ms-MY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176" w:rsidRPr="00844DE3" w:rsidRDefault="00093176" w:rsidP="00E616B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ms-MY" w:eastAsia="ms-MY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176" w:rsidRPr="00844DE3" w:rsidRDefault="00093176" w:rsidP="00E616B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ms-MY" w:eastAsia="ms-MY"/>
              </w:rPr>
            </w:pPr>
          </w:p>
        </w:tc>
      </w:tr>
    </w:tbl>
    <w:p w:rsidR="00093176" w:rsidRPr="00ED5613" w:rsidRDefault="00093176" w:rsidP="00093176">
      <w:pPr>
        <w:rPr>
          <w:rFonts w:ascii="Times New Roman" w:hAnsi="Times New Roman" w:cs="Times New Roman"/>
        </w:rPr>
      </w:pPr>
    </w:p>
    <w:p w:rsidR="00093176" w:rsidRDefault="00093176" w:rsidP="00093176">
      <w:pPr>
        <w:widowControl w:val="0"/>
        <w:autoSpaceDE w:val="0"/>
        <w:autoSpaceDN w:val="0"/>
        <w:adjustRightInd w:val="0"/>
        <w:ind w:left="640" w:hanging="640"/>
        <w:jc w:val="both"/>
        <w:rPr>
          <w:rFonts w:ascii="Times New Roman" w:hAnsi="Times New Roman" w:cs="Times New Roman"/>
        </w:rPr>
        <w:sectPr w:rsidR="00093176" w:rsidSect="004A3AC9">
          <w:pgSz w:w="12240" w:h="15840"/>
          <w:pgMar w:top="1440" w:right="1800" w:bottom="1440" w:left="1800" w:header="720" w:footer="720" w:gutter="0"/>
          <w:cols w:space="720"/>
          <w:docGrid w:linePitch="360"/>
        </w:sectPr>
      </w:pPr>
    </w:p>
    <w:p w:rsidR="00093176" w:rsidRPr="00ED5613" w:rsidRDefault="00093176" w:rsidP="00093176">
      <w:pPr>
        <w:tabs>
          <w:tab w:val="left" w:pos="1701"/>
        </w:tabs>
        <w:spacing w:before="240" w:after="240" w:line="360" w:lineRule="auto"/>
        <w:ind w:left="1701" w:right="567" w:hanging="1134"/>
        <w:jc w:val="center"/>
        <w:rPr>
          <w:rFonts w:ascii="Times New Roman" w:eastAsia="MS Mincho" w:hAnsi="Times New Roman" w:cs="Times New Roman"/>
          <w:bCs/>
        </w:rPr>
      </w:pPr>
      <w:r>
        <w:rPr>
          <w:rFonts w:ascii="Times New Roman" w:eastAsia="MS Mincho" w:hAnsi="Times New Roman" w:cs="Times New Roman"/>
          <w:bCs/>
        </w:rPr>
        <w:lastRenderedPageBreak/>
        <w:t xml:space="preserve">Supp. 2 </w:t>
      </w:r>
      <w:r w:rsidRPr="00ED5613">
        <w:rPr>
          <w:rFonts w:ascii="Times New Roman" w:eastAsia="MS Mincho" w:hAnsi="Times New Roman" w:cs="Times New Roman"/>
          <w:bCs/>
        </w:rPr>
        <w:tab/>
        <w:t xml:space="preserve">Comparison of 14 </w:t>
      </w:r>
      <w:r>
        <w:rPr>
          <w:rFonts w:ascii="Times New Roman" w:eastAsia="MS Mincho" w:hAnsi="Times New Roman" w:cs="Times New Roman"/>
          <w:bCs/>
        </w:rPr>
        <w:t xml:space="preserve">significant </w:t>
      </w:r>
      <w:r w:rsidRPr="00ED5613">
        <w:rPr>
          <w:rFonts w:ascii="Times New Roman" w:eastAsia="MS Mincho" w:hAnsi="Times New Roman" w:cs="Times New Roman"/>
          <w:bCs/>
        </w:rPr>
        <w:t>trace element level</w:t>
      </w:r>
      <w:r>
        <w:rPr>
          <w:rFonts w:ascii="Times New Roman" w:eastAsia="MS Mincho" w:hAnsi="Times New Roman" w:cs="Times New Roman"/>
          <w:bCs/>
        </w:rPr>
        <w:t>s</w:t>
      </w:r>
      <w:r w:rsidRPr="00ED5613">
        <w:rPr>
          <w:rFonts w:ascii="Times New Roman" w:eastAsia="MS Mincho" w:hAnsi="Times New Roman" w:cs="Times New Roman"/>
          <w:bCs/>
        </w:rPr>
        <w:t xml:space="preserve"> </w:t>
      </w:r>
      <w:r>
        <w:rPr>
          <w:rFonts w:ascii="Times New Roman" w:eastAsia="MS Mincho" w:hAnsi="Times New Roman" w:cs="Times New Roman"/>
          <w:bCs/>
        </w:rPr>
        <w:t>with previous studies</w:t>
      </w:r>
      <w:r w:rsidRPr="00ED5613">
        <w:rPr>
          <w:rFonts w:ascii="Times New Roman" w:eastAsia="MS Mincho" w:hAnsi="Times New Roman" w:cs="Times New Roman"/>
          <w:bCs/>
        </w:rPr>
        <w:t xml:space="preserve"> related to CRC and others cancer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2220"/>
        <w:gridCol w:w="2227"/>
        <w:gridCol w:w="2228"/>
        <w:gridCol w:w="2233"/>
      </w:tblGrid>
      <w:tr w:rsidR="00093176" w:rsidRPr="00093176" w:rsidTr="00093176">
        <w:tc>
          <w:tcPr>
            <w:tcW w:w="2220" w:type="dxa"/>
          </w:tcPr>
          <w:p w:rsidR="00093176" w:rsidRPr="00093176" w:rsidRDefault="00093176" w:rsidP="00F5064D">
            <w:pPr>
              <w:rPr>
                <w:rFonts w:ascii="Times New Roman" w:eastAsia="MS Mincho" w:hAnsi="Times New Roman" w:cs="Times New Roman"/>
                <w:b/>
                <w:sz w:val="20"/>
                <w:szCs w:val="20"/>
                <w:lang w:val="en-MY" w:eastAsia="en-MY"/>
              </w:rPr>
            </w:pPr>
            <w:r w:rsidRPr="00093176">
              <w:rPr>
                <w:rFonts w:ascii="Times New Roman" w:eastAsia="MS Mincho" w:hAnsi="Times New Roman" w:cs="Times New Roman"/>
                <w:b/>
                <w:sz w:val="20"/>
                <w:szCs w:val="20"/>
                <w:lang w:val="en-MY" w:eastAsia="en-MY"/>
              </w:rPr>
              <w:t>Trace element</w:t>
            </w:r>
          </w:p>
        </w:tc>
        <w:tc>
          <w:tcPr>
            <w:tcW w:w="2227" w:type="dxa"/>
          </w:tcPr>
          <w:p w:rsidR="00093176" w:rsidRPr="00093176" w:rsidRDefault="00093176" w:rsidP="00F5064D">
            <w:pPr>
              <w:rPr>
                <w:rFonts w:ascii="Times New Roman" w:eastAsia="MS Mincho" w:hAnsi="Times New Roman" w:cs="Times New Roman"/>
                <w:b/>
                <w:sz w:val="20"/>
                <w:szCs w:val="20"/>
                <w:lang w:val="en-MY" w:eastAsia="en-MY"/>
              </w:rPr>
            </w:pPr>
            <w:r w:rsidRPr="00093176">
              <w:rPr>
                <w:rFonts w:ascii="Times New Roman" w:eastAsia="MS Mincho" w:hAnsi="Times New Roman" w:cs="Times New Roman"/>
                <w:b/>
                <w:sz w:val="20"/>
                <w:szCs w:val="20"/>
                <w:lang w:val="en-MY" w:eastAsia="en-MY"/>
              </w:rPr>
              <w:t>Value(µg/L )</w:t>
            </w:r>
            <w:r w:rsidRPr="00093176">
              <w:rPr>
                <w:rFonts w:ascii="Times New Roman" w:eastAsia="MS Mincho" w:hAnsi="Times New Roman" w:cs="Times New Roman"/>
                <w:b/>
                <w:sz w:val="20"/>
                <w:szCs w:val="20"/>
                <w:lang w:val="en-MY" w:eastAsia="en-MY"/>
              </w:rPr>
              <w:t xml:space="preserve"> </w:t>
            </w:r>
            <w:r w:rsidRPr="00093176">
              <w:rPr>
                <w:rFonts w:ascii="Times New Roman" w:eastAsia="MS Mincho" w:hAnsi="Times New Roman" w:cs="Times New Roman"/>
                <w:b/>
                <w:sz w:val="20"/>
                <w:szCs w:val="20"/>
                <w:lang w:val="en-MY" w:eastAsia="en-MY"/>
              </w:rPr>
              <w:t>In this study</w:t>
            </w:r>
            <w:r w:rsidRPr="00093176">
              <w:rPr>
                <w:rFonts w:ascii="Times New Roman" w:eastAsia="MS Mincho" w:hAnsi="Times New Roman" w:cs="Times New Roman"/>
                <w:b/>
                <w:sz w:val="20"/>
                <w:szCs w:val="20"/>
                <w:lang w:val="en-MY" w:eastAsia="en-MY"/>
              </w:rPr>
              <w:t xml:space="preserve"> </w:t>
            </w:r>
            <w:r w:rsidRPr="00093176">
              <w:rPr>
                <w:rFonts w:ascii="Times New Roman" w:eastAsia="MS Mincho" w:hAnsi="Times New Roman" w:cs="Times New Roman"/>
                <w:b/>
                <w:sz w:val="20"/>
                <w:szCs w:val="20"/>
                <w:lang w:val="en-MY" w:eastAsia="en-MY"/>
              </w:rPr>
              <w:t>CRC=102</w:t>
            </w:r>
          </w:p>
        </w:tc>
        <w:tc>
          <w:tcPr>
            <w:tcW w:w="2228" w:type="dxa"/>
          </w:tcPr>
          <w:p w:rsidR="00093176" w:rsidRPr="00093176" w:rsidRDefault="00093176" w:rsidP="00F5064D">
            <w:pPr>
              <w:rPr>
                <w:rFonts w:ascii="Times New Roman" w:eastAsia="MS Mincho" w:hAnsi="Times New Roman" w:cs="Times New Roman"/>
                <w:b/>
                <w:sz w:val="20"/>
                <w:szCs w:val="20"/>
                <w:lang w:val="en-MY" w:eastAsia="en-MY"/>
              </w:rPr>
            </w:pPr>
            <w:r w:rsidRPr="00093176">
              <w:rPr>
                <w:rFonts w:ascii="Times New Roman" w:eastAsia="MS Mincho" w:hAnsi="Times New Roman" w:cs="Times New Roman"/>
                <w:b/>
                <w:sz w:val="20"/>
                <w:szCs w:val="20"/>
                <w:lang w:val="en-MY" w:eastAsia="en-MY"/>
              </w:rPr>
              <w:t>CRC</w:t>
            </w:r>
            <w:r w:rsidRPr="00093176">
              <w:rPr>
                <w:rFonts w:ascii="Times New Roman" w:eastAsia="MS Mincho" w:hAnsi="Times New Roman" w:cs="Times New Roman"/>
                <w:b/>
                <w:sz w:val="20"/>
                <w:szCs w:val="20"/>
                <w:lang w:val="en-MY" w:eastAsia="en-MY"/>
              </w:rPr>
              <w:t xml:space="preserve"> </w:t>
            </w:r>
            <w:r w:rsidRPr="00093176">
              <w:rPr>
                <w:rFonts w:ascii="Times New Roman" w:eastAsia="MS Mincho" w:hAnsi="Times New Roman" w:cs="Times New Roman"/>
                <w:b/>
                <w:sz w:val="20"/>
                <w:szCs w:val="20"/>
                <w:lang w:val="en-MY" w:eastAsia="en-MY"/>
              </w:rPr>
              <w:t>(Reference)</w:t>
            </w:r>
          </w:p>
        </w:tc>
        <w:tc>
          <w:tcPr>
            <w:tcW w:w="2233" w:type="dxa"/>
          </w:tcPr>
          <w:p w:rsidR="00093176" w:rsidRPr="00093176" w:rsidRDefault="00093176" w:rsidP="00F5064D">
            <w:pPr>
              <w:rPr>
                <w:rFonts w:ascii="Times New Roman" w:eastAsia="MS Mincho" w:hAnsi="Times New Roman" w:cs="Times New Roman"/>
                <w:b/>
                <w:sz w:val="20"/>
                <w:szCs w:val="20"/>
                <w:lang w:val="en-MY" w:eastAsia="en-MY"/>
              </w:rPr>
            </w:pPr>
            <w:r w:rsidRPr="00093176">
              <w:rPr>
                <w:rFonts w:ascii="Times New Roman" w:eastAsia="MS Mincho" w:hAnsi="Times New Roman" w:cs="Times New Roman"/>
                <w:b/>
                <w:sz w:val="20"/>
                <w:szCs w:val="20"/>
                <w:lang w:val="en-MY" w:eastAsia="en-MY"/>
              </w:rPr>
              <w:t>Others cancer</w:t>
            </w:r>
            <w:r w:rsidRPr="00093176">
              <w:rPr>
                <w:rFonts w:ascii="Times New Roman" w:eastAsia="MS Mincho" w:hAnsi="Times New Roman" w:cs="Times New Roman"/>
                <w:b/>
                <w:sz w:val="20"/>
                <w:szCs w:val="20"/>
                <w:lang w:val="en-MY" w:eastAsia="en-MY"/>
              </w:rPr>
              <w:t xml:space="preserve"> </w:t>
            </w:r>
            <w:r w:rsidRPr="00093176">
              <w:rPr>
                <w:rFonts w:ascii="Times New Roman" w:eastAsia="MS Mincho" w:hAnsi="Times New Roman" w:cs="Times New Roman"/>
                <w:b/>
                <w:sz w:val="20"/>
                <w:szCs w:val="20"/>
                <w:lang w:val="en-MY" w:eastAsia="en-MY"/>
              </w:rPr>
              <w:t>(Reference)</w:t>
            </w:r>
          </w:p>
        </w:tc>
      </w:tr>
      <w:tr w:rsidR="00093176" w:rsidRPr="00093176" w:rsidTr="00093176">
        <w:tc>
          <w:tcPr>
            <w:tcW w:w="2220" w:type="dxa"/>
          </w:tcPr>
          <w:p w:rsidR="00093176" w:rsidRPr="00093176" w:rsidRDefault="00093176" w:rsidP="00F5064D">
            <w:pPr>
              <w:rPr>
                <w:rFonts w:ascii="Times New Roman" w:eastAsia="MS Mincho" w:hAnsi="Times New Roman" w:cs="Times New Roman"/>
                <w:sz w:val="20"/>
                <w:szCs w:val="20"/>
                <w:lang w:val="en-MY" w:eastAsia="en-MY"/>
              </w:rPr>
            </w:pPr>
            <w:r w:rsidRPr="00093176">
              <w:rPr>
                <w:rFonts w:ascii="Times New Roman" w:eastAsia="MS Mincho" w:hAnsi="Times New Roman" w:cs="Times New Roman"/>
                <w:sz w:val="20"/>
                <w:szCs w:val="20"/>
                <w:lang w:val="en-MY" w:eastAsia="en-MY"/>
              </w:rPr>
              <w:t>Li</w:t>
            </w:r>
          </w:p>
        </w:tc>
        <w:tc>
          <w:tcPr>
            <w:tcW w:w="2227" w:type="dxa"/>
          </w:tcPr>
          <w:p w:rsidR="00093176" w:rsidRPr="00093176" w:rsidRDefault="00093176" w:rsidP="00F5064D">
            <w:pPr>
              <w:rPr>
                <w:rFonts w:ascii="Times New Roman" w:eastAsia="MS Mincho" w:hAnsi="Times New Roman" w:cs="Times New Roman"/>
                <w:sz w:val="20"/>
                <w:szCs w:val="20"/>
                <w:lang w:val="en-MY" w:eastAsia="en-MY"/>
              </w:rPr>
            </w:pPr>
            <w:r w:rsidRPr="00093176">
              <w:rPr>
                <w:rFonts w:ascii="Times New Roman" w:eastAsia="MS Mincho" w:hAnsi="Times New Roman" w:cs="Times New Roman"/>
                <w:sz w:val="20"/>
                <w:szCs w:val="20"/>
                <w:lang w:val="en-MY" w:eastAsia="en-MY"/>
              </w:rPr>
              <w:t>↑</w:t>
            </w:r>
          </w:p>
        </w:tc>
        <w:tc>
          <w:tcPr>
            <w:tcW w:w="2228" w:type="dxa"/>
          </w:tcPr>
          <w:p w:rsidR="00093176" w:rsidRPr="00093176" w:rsidRDefault="00093176" w:rsidP="00F5064D">
            <w:pPr>
              <w:rPr>
                <w:rFonts w:ascii="Times New Roman" w:eastAsia="MS Mincho" w:hAnsi="Times New Roman" w:cs="Times New Roman"/>
                <w:sz w:val="20"/>
                <w:szCs w:val="20"/>
                <w:lang w:val="en-MY" w:eastAsia="en-MY"/>
              </w:rPr>
            </w:pPr>
            <w:r w:rsidRPr="00093176">
              <w:rPr>
                <w:rFonts w:ascii="Times New Roman" w:eastAsia="MS Mincho" w:hAnsi="Times New Roman" w:cs="Times New Roman"/>
                <w:sz w:val="20"/>
                <w:szCs w:val="20"/>
                <w:lang w:val="en-MY" w:eastAsia="en-MY"/>
              </w:rPr>
              <w:t>N</w:t>
            </w:r>
          </w:p>
        </w:tc>
        <w:tc>
          <w:tcPr>
            <w:tcW w:w="2233" w:type="dxa"/>
          </w:tcPr>
          <w:p w:rsidR="00093176" w:rsidRPr="00093176" w:rsidRDefault="00093176" w:rsidP="00F5064D">
            <w:pPr>
              <w:rPr>
                <w:rFonts w:ascii="Times New Roman" w:eastAsia="MS Mincho" w:hAnsi="Times New Roman" w:cs="Times New Roman"/>
                <w:sz w:val="20"/>
                <w:szCs w:val="20"/>
                <w:lang w:val="en-MY" w:eastAsia="en-MY"/>
              </w:rPr>
            </w:pPr>
            <w:r w:rsidRPr="00093176">
              <w:rPr>
                <w:rFonts w:ascii="Times New Roman" w:eastAsia="MS Mincho" w:hAnsi="Times New Roman" w:cs="Times New Roman"/>
                <w:sz w:val="20"/>
                <w:szCs w:val="20"/>
                <w:lang w:val="en-MY" w:eastAsia="en-MY"/>
              </w:rPr>
              <w:t>N</w:t>
            </w:r>
          </w:p>
        </w:tc>
      </w:tr>
      <w:tr w:rsidR="00093176" w:rsidRPr="00093176" w:rsidTr="00093176">
        <w:tc>
          <w:tcPr>
            <w:tcW w:w="2220" w:type="dxa"/>
          </w:tcPr>
          <w:p w:rsidR="00093176" w:rsidRPr="00093176" w:rsidRDefault="00093176" w:rsidP="00F5064D">
            <w:pPr>
              <w:rPr>
                <w:rFonts w:ascii="Times New Roman" w:eastAsia="MS Mincho" w:hAnsi="Times New Roman" w:cs="Times New Roman"/>
                <w:sz w:val="20"/>
                <w:szCs w:val="20"/>
                <w:lang w:val="en-MY" w:eastAsia="en-MY"/>
              </w:rPr>
            </w:pPr>
            <w:r w:rsidRPr="00093176">
              <w:rPr>
                <w:rFonts w:ascii="Times New Roman" w:eastAsia="MS Mincho" w:hAnsi="Times New Roman" w:cs="Times New Roman"/>
                <w:sz w:val="20"/>
                <w:szCs w:val="20"/>
                <w:lang w:val="en-MY" w:eastAsia="en-MY"/>
              </w:rPr>
              <w:t>Tl</w:t>
            </w:r>
          </w:p>
        </w:tc>
        <w:tc>
          <w:tcPr>
            <w:tcW w:w="2227" w:type="dxa"/>
          </w:tcPr>
          <w:p w:rsidR="00093176" w:rsidRPr="00093176" w:rsidRDefault="00093176" w:rsidP="00F5064D">
            <w:pPr>
              <w:rPr>
                <w:rFonts w:ascii="Times New Roman" w:eastAsia="MS Mincho" w:hAnsi="Times New Roman" w:cs="Times New Roman"/>
                <w:sz w:val="20"/>
                <w:szCs w:val="20"/>
                <w:lang w:val="en-MY" w:eastAsia="en-MY"/>
              </w:rPr>
            </w:pPr>
            <w:r w:rsidRPr="00093176">
              <w:rPr>
                <w:rFonts w:ascii="Times New Roman" w:eastAsia="MS Mincho" w:hAnsi="Times New Roman" w:cs="Times New Roman"/>
                <w:sz w:val="20"/>
                <w:szCs w:val="20"/>
                <w:lang w:val="en-MY" w:eastAsia="en-MY"/>
              </w:rPr>
              <w:t>↑</w:t>
            </w:r>
          </w:p>
        </w:tc>
        <w:tc>
          <w:tcPr>
            <w:tcW w:w="2228" w:type="dxa"/>
          </w:tcPr>
          <w:p w:rsidR="00093176" w:rsidRPr="00093176" w:rsidRDefault="00093176" w:rsidP="00F5064D">
            <w:pPr>
              <w:rPr>
                <w:rFonts w:ascii="Times New Roman" w:eastAsia="MS Mincho" w:hAnsi="Times New Roman" w:cs="Times New Roman"/>
                <w:sz w:val="20"/>
                <w:szCs w:val="20"/>
                <w:lang w:val="en-MY" w:eastAsia="en-MY"/>
              </w:rPr>
            </w:pPr>
            <w:r w:rsidRPr="00093176">
              <w:rPr>
                <w:rFonts w:ascii="Times New Roman" w:eastAsia="MS Mincho" w:hAnsi="Times New Roman" w:cs="Times New Roman"/>
                <w:sz w:val="20"/>
                <w:szCs w:val="20"/>
                <w:lang w:val="en-MY" w:eastAsia="en-MY"/>
              </w:rPr>
              <w:t>N</w:t>
            </w:r>
          </w:p>
        </w:tc>
        <w:tc>
          <w:tcPr>
            <w:tcW w:w="2233" w:type="dxa"/>
          </w:tcPr>
          <w:p w:rsidR="00093176" w:rsidRPr="00093176" w:rsidRDefault="00093176" w:rsidP="00F5064D">
            <w:pPr>
              <w:rPr>
                <w:rFonts w:ascii="Times New Roman" w:eastAsia="MS Mincho" w:hAnsi="Times New Roman" w:cs="Times New Roman"/>
                <w:sz w:val="20"/>
                <w:szCs w:val="20"/>
                <w:lang w:val="en-MY" w:eastAsia="en-MY"/>
              </w:rPr>
            </w:pPr>
            <w:r w:rsidRPr="00093176">
              <w:rPr>
                <w:rFonts w:ascii="Times New Roman" w:eastAsia="MS Mincho" w:hAnsi="Times New Roman" w:cs="Times New Roman"/>
                <w:sz w:val="20"/>
                <w:szCs w:val="20"/>
                <w:lang w:val="en-MY" w:eastAsia="en-MY"/>
              </w:rPr>
              <w:t>N</w:t>
            </w:r>
          </w:p>
        </w:tc>
      </w:tr>
      <w:tr w:rsidR="00093176" w:rsidRPr="00093176" w:rsidTr="00093176">
        <w:tc>
          <w:tcPr>
            <w:tcW w:w="2220" w:type="dxa"/>
          </w:tcPr>
          <w:p w:rsidR="00093176" w:rsidRPr="00093176" w:rsidRDefault="00093176" w:rsidP="00F5064D">
            <w:pPr>
              <w:rPr>
                <w:rFonts w:ascii="Times New Roman" w:eastAsia="MS Mincho" w:hAnsi="Times New Roman" w:cs="Times New Roman"/>
                <w:sz w:val="20"/>
                <w:szCs w:val="20"/>
                <w:lang w:val="en-MY" w:eastAsia="en-MY"/>
              </w:rPr>
            </w:pPr>
            <w:r w:rsidRPr="00093176">
              <w:rPr>
                <w:rFonts w:ascii="Times New Roman" w:eastAsia="MS Mincho" w:hAnsi="Times New Roman" w:cs="Times New Roman"/>
                <w:sz w:val="20"/>
                <w:szCs w:val="20"/>
                <w:lang w:val="en-MY" w:eastAsia="en-MY"/>
              </w:rPr>
              <w:t>Be</w:t>
            </w:r>
          </w:p>
        </w:tc>
        <w:tc>
          <w:tcPr>
            <w:tcW w:w="2227" w:type="dxa"/>
          </w:tcPr>
          <w:p w:rsidR="00093176" w:rsidRPr="00093176" w:rsidRDefault="00093176" w:rsidP="00F5064D">
            <w:pPr>
              <w:rPr>
                <w:rFonts w:ascii="Times New Roman" w:eastAsia="MS Mincho" w:hAnsi="Times New Roman" w:cs="Times New Roman"/>
                <w:sz w:val="20"/>
                <w:szCs w:val="20"/>
                <w:lang w:val="en-MY" w:eastAsia="en-MY"/>
              </w:rPr>
            </w:pPr>
            <w:r w:rsidRPr="00093176">
              <w:rPr>
                <w:rFonts w:ascii="Times New Roman" w:eastAsia="MS Mincho" w:hAnsi="Times New Roman" w:cs="Times New Roman"/>
                <w:sz w:val="20"/>
                <w:szCs w:val="20"/>
                <w:lang w:val="en-MY" w:eastAsia="en-MY"/>
              </w:rPr>
              <w:t>↑</w:t>
            </w:r>
          </w:p>
        </w:tc>
        <w:tc>
          <w:tcPr>
            <w:tcW w:w="2228" w:type="dxa"/>
          </w:tcPr>
          <w:p w:rsidR="00093176" w:rsidRPr="00093176" w:rsidRDefault="00093176" w:rsidP="00F5064D">
            <w:pPr>
              <w:rPr>
                <w:rFonts w:ascii="Times New Roman" w:eastAsia="MS Mincho" w:hAnsi="Times New Roman" w:cs="Times New Roman"/>
                <w:sz w:val="20"/>
                <w:szCs w:val="20"/>
                <w:lang w:val="en-MY" w:eastAsia="en-MY"/>
              </w:rPr>
            </w:pPr>
            <w:r w:rsidRPr="00093176">
              <w:rPr>
                <w:rFonts w:ascii="Times New Roman" w:eastAsia="MS Mincho" w:hAnsi="Times New Roman" w:cs="Times New Roman"/>
                <w:sz w:val="20"/>
                <w:szCs w:val="20"/>
                <w:lang w:val="en-MY" w:eastAsia="en-MY"/>
              </w:rPr>
              <w:t>N</w:t>
            </w:r>
          </w:p>
        </w:tc>
        <w:tc>
          <w:tcPr>
            <w:tcW w:w="2233" w:type="dxa"/>
          </w:tcPr>
          <w:p w:rsidR="00093176" w:rsidRPr="00093176" w:rsidRDefault="00093176" w:rsidP="00F5064D">
            <w:pPr>
              <w:rPr>
                <w:rFonts w:ascii="Times New Roman" w:eastAsia="MS Mincho" w:hAnsi="Times New Roman" w:cs="Times New Roman"/>
                <w:sz w:val="20"/>
                <w:szCs w:val="20"/>
                <w:lang w:val="en-MY" w:eastAsia="en-MY"/>
              </w:rPr>
            </w:pPr>
            <w:r w:rsidRPr="00093176">
              <w:rPr>
                <w:rFonts w:ascii="Times New Roman" w:eastAsia="MS Mincho" w:hAnsi="Times New Roman" w:cs="Times New Roman"/>
                <w:sz w:val="20"/>
                <w:szCs w:val="20"/>
                <w:lang w:val="en-MY" w:eastAsia="en-MY"/>
              </w:rPr>
              <w:t xml:space="preserve">↑ Lung cancer  (Hollins et al., 2009) </w:t>
            </w:r>
          </w:p>
        </w:tc>
      </w:tr>
      <w:tr w:rsidR="00093176" w:rsidRPr="00093176" w:rsidTr="00093176">
        <w:tc>
          <w:tcPr>
            <w:tcW w:w="2220" w:type="dxa"/>
          </w:tcPr>
          <w:p w:rsidR="00093176" w:rsidRPr="00093176" w:rsidRDefault="00093176" w:rsidP="00F5064D">
            <w:pPr>
              <w:rPr>
                <w:rFonts w:ascii="Times New Roman" w:eastAsia="MS Mincho" w:hAnsi="Times New Roman" w:cs="Times New Roman"/>
                <w:sz w:val="20"/>
                <w:szCs w:val="20"/>
                <w:lang w:val="en-MY" w:eastAsia="en-MY"/>
              </w:rPr>
            </w:pPr>
            <w:r w:rsidRPr="00093176">
              <w:rPr>
                <w:rFonts w:ascii="Times New Roman" w:eastAsia="MS Mincho" w:hAnsi="Times New Roman" w:cs="Times New Roman"/>
                <w:sz w:val="20"/>
                <w:szCs w:val="20"/>
                <w:lang w:val="en-MY" w:eastAsia="en-MY"/>
              </w:rPr>
              <w:t>Al</w:t>
            </w:r>
          </w:p>
        </w:tc>
        <w:tc>
          <w:tcPr>
            <w:tcW w:w="2227" w:type="dxa"/>
          </w:tcPr>
          <w:p w:rsidR="00093176" w:rsidRPr="00093176" w:rsidRDefault="00093176" w:rsidP="00F5064D">
            <w:pPr>
              <w:rPr>
                <w:rFonts w:ascii="Times New Roman" w:eastAsia="MS Mincho" w:hAnsi="Times New Roman" w:cs="Times New Roman"/>
                <w:sz w:val="20"/>
                <w:szCs w:val="20"/>
                <w:lang w:val="en-MY" w:eastAsia="en-MY"/>
              </w:rPr>
            </w:pPr>
            <w:r w:rsidRPr="00093176">
              <w:rPr>
                <w:rFonts w:ascii="Times New Roman" w:eastAsia="MS Mincho" w:hAnsi="Times New Roman" w:cs="Times New Roman"/>
                <w:sz w:val="20"/>
                <w:szCs w:val="20"/>
                <w:lang w:val="en-MY" w:eastAsia="en-MY"/>
              </w:rPr>
              <w:t>↑</w:t>
            </w:r>
          </w:p>
        </w:tc>
        <w:tc>
          <w:tcPr>
            <w:tcW w:w="2228" w:type="dxa"/>
          </w:tcPr>
          <w:p w:rsidR="00093176" w:rsidRPr="00093176" w:rsidRDefault="00093176" w:rsidP="00F5064D">
            <w:pPr>
              <w:rPr>
                <w:rFonts w:ascii="Times New Roman" w:eastAsia="MS Mincho" w:hAnsi="Times New Roman" w:cs="Times New Roman"/>
                <w:sz w:val="20"/>
                <w:szCs w:val="20"/>
                <w:lang w:val="en-MY" w:eastAsia="en-MY"/>
              </w:rPr>
            </w:pPr>
            <w:r w:rsidRPr="00093176">
              <w:rPr>
                <w:rFonts w:ascii="Times New Roman" w:eastAsia="MS Mincho" w:hAnsi="Times New Roman" w:cs="Times New Roman"/>
                <w:sz w:val="20"/>
                <w:szCs w:val="20"/>
                <w:lang w:val="en-MY" w:eastAsia="en-MY"/>
              </w:rPr>
              <w:t>N</w:t>
            </w:r>
          </w:p>
        </w:tc>
        <w:tc>
          <w:tcPr>
            <w:tcW w:w="2233" w:type="dxa"/>
          </w:tcPr>
          <w:p w:rsidR="00093176" w:rsidRPr="00093176" w:rsidRDefault="00093176" w:rsidP="00F5064D">
            <w:pPr>
              <w:rPr>
                <w:rFonts w:ascii="Times New Roman" w:eastAsia="MS Mincho" w:hAnsi="Times New Roman" w:cs="Times New Roman"/>
                <w:sz w:val="20"/>
                <w:szCs w:val="20"/>
                <w:lang w:val="en-MY" w:eastAsia="en-MY"/>
              </w:rPr>
            </w:pPr>
            <w:r w:rsidRPr="00093176">
              <w:rPr>
                <w:rFonts w:ascii="Times New Roman" w:eastAsia="MS Mincho" w:hAnsi="Times New Roman" w:cs="Times New Roman"/>
                <w:sz w:val="20"/>
                <w:szCs w:val="20"/>
                <w:lang w:val="en-MY" w:eastAsia="en-MY"/>
              </w:rPr>
              <w:t>↑ Breast cancer (Romanowicz-Makowska et al., 2011)</w:t>
            </w:r>
          </w:p>
        </w:tc>
      </w:tr>
      <w:tr w:rsidR="00093176" w:rsidRPr="00093176" w:rsidTr="00093176">
        <w:tc>
          <w:tcPr>
            <w:tcW w:w="2220" w:type="dxa"/>
          </w:tcPr>
          <w:p w:rsidR="00093176" w:rsidRPr="00093176" w:rsidRDefault="00093176" w:rsidP="00F5064D">
            <w:pPr>
              <w:rPr>
                <w:rFonts w:ascii="Times New Roman" w:eastAsia="MS Mincho" w:hAnsi="Times New Roman" w:cs="Times New Roman"/>
                <w:sz w:val="20"/>
                <w:szCs w:val="20"/>
                <w:lang w:val="en-MY" w:eastAsia="en-MY"/>
              </w:rPr>
            </w:pPr>
            <w:r w:rsidRPr="00093176">
              <w:rPr>
                <w:rFonts w:ascii="Times New Roman" w:eastAsia="MS Mincho" w:hAnsi="Times New Roman" w:cs="Times New Roman"/>
                <w:sz w:val="20"/>
                <w:szCs w:val="20"/>
                <w:lang w:val="en-MY" w:eastAsia="en-MY"/>
              </w:rPr>
              <w:t>Co</w:t>
            </w:r>
          </w:p>
        </w:tc>
        <w:tc>
          <w:tcPr>
            <w:tcW w:w="2227" w:type="dxa"/>
          </w:tcPr>
          <w:p w:rsidR="00093176" w:rsidRPr="00093176" w:rsidRDefault="00093176" w:rsidP="00F5064D">
            <w:pPr>
              <w:rPr>
                <w:rFonts w:ascii="Times New Roman" w:eastAsia="MS Mincho" w:hAnsi="Times New Roman" w:cs="Times New Roman"/>
                <w:sz w:val="20"/>
                <w:szCs w:val="20"/>
                <w:lang w:val="en-MY" w:eastAsia="en-MY"/>
              </w:rPr>
            </w:pPr>
            <w:r w:rsidRPr="00093176">
              <w:rPr>
                <w:rFonts w:ascii="Times New Roman" w:eastAsia="MS Mincho" w:hAnsi="Times New Roman" w:cs="Times New Roman"/>
                <w:sz w:val="20"/>
                <w:szCs w:val="20"/>
                <w:lang w:val="en-MY" w:eastAsia="en-MY"/>
              </w:rPr>
              <w:t>↑</w:t>
            </w:r>
          </w:p>
        </w:tc>
        <w:tc>
          <w:tcPr>
            <w:tcW w:w="2228" w:type="dxa"/>
          </w:tcPr>
          <w:p w:rsidR="00093176" w:rsidRPr="00093176" w:rsidRDefault="00093176" w:rsidP="00F5064D">
            <w:pPr>
              <w:rPr>
                <w:rFonts w:ascii="Times New Roman" w:eastAsia="MS Mincho" w:hAnsi="Times New Roman" w:cs="Times New Roman"/>
                <w:sz w:val="20"/>
                <w:szCs w:val="20"/>
                <w:lang w:val="en-MY" w:eastAsia="en-MY"/>
              </w:rPr>
            </w:pPr>
            <w:r w:rsidRPr="00093176">
              <w:rPr>
                <w:rFonts w:ascii="Times New Roman" w:eastAsia="MS Mincho" w:hAnsi="Times New Roman" w:cs="Times New Roman"/>
                <w:sz w:val="20"/>
                <w:szCs w:val="20"/>
                <w:lang w:val="en-MY" w:eastAsia="en-MY"/>
              </w:rPr>
              <w:t>N</w:t>
            </w:r>
          </w:p>
        </w:tc>
        <w:tc>
          <w:tcPr>
            <w:tcW w:w="2233" w:type="dxa"/>
          </w:tcPr>
          <w:p w:rsidR="00093176" w:rsidRPr="00093176" w:rsidRDefault="00093176" w:rsidP="00F5064D">
            <w:pPr>
              <w:rPr>
                <w:rFonts w:ascii="Times New Roman" w:eastAsia="MS Mincho" w:hAnsi="Times New Roman" w:cs="Times New Roman"/>
                <w:sz w:val="20"/>
                <w:szCs w:val="20"/>
                <w:lang w:val="en-MY" w:eastAsia="en-MY"/>
              </w:rPr>
            </w:pPr>
            <w:r w:rsidRPr="00093176">
              <w:rPr>
                <w:rFonts w:ascii="Times New Roman" w:eastAsia="MS Mincho" w:hAnsi="Times New Roman" w:cs="Times New Roman"/>
                <w:sz w:val="20"/>
                <w:szCs w:val="20"/>
                <w:lang w:val="en-MY" w:eastAsia="en-MY"/>
              </w:rPr>
              <w:t>↑ Lung cancer (Moulin et al., 1998)</w:t>
            </w:r>
          </w:p>
        </w:tc>
      </w:tr>
      <w:tr w:rsidR="00093176" w:rsidRPr="00093176" w:rsidTr="00093176">
        <w:tc>
          <w:tcPr>
            <w:tcW w:w="2220" w:type="dxa"/>
          </w:tcPr>
          <w:p w:rsidR="00093176" w:rsidRPr="00093176" w:rsidRDefault="00093176" w:rsidP="00F5064D">
            <w:pPr>
              <w:rPr>
                <w:rFonts w:ascii="Times New Roman" w:eastAsia="MS Mincho" w:hAnsi="Times New Roman" w:cs="Times New Roman"/>
                <w:sz w:val="20"/>
                <w:szCs w:val="20"/>
                <w:lang w:val="en-MY" w:eastAsia="en-MY"/>
              </w:rPr>
            </w:pPr>
            <w:r w:rsidRPr="00093176">
              <w:rPr>
                <w:rFonts w:ascii="Times New Roman" w:eastAsia="MS Mincho" w:hAnsi="Times New Roman" w:cs="Times New Roman"/>
                <w:sz w:val="20"/>
                <w:szCs w:val="20"/>
                <w:lang w:val="en-MY" w:eastAsia="en-MY"/>
              </w:rPr>
              <w:t>Rb</w:t>
            </w:r>
          </w:p>
        </w:tc>
        <w:tc>
          <w:tcPr>
            <w:tcW w:w="2227" w:type="dxa"/>
          </w:tcPr>
          <w:p w:rsidR="00093176" w:rsidRPr="00093176" w:rsidRDefault="00093176" w:rsidP="00F5064D">
            <w:pPr>
              <w:rPr>
                <w:rFonts w:ascii="Times New Roman" w:eastAsia="MS Mincho" w:hAnsi="Times New Roman" w:cs="Times New Roman"/>
                <w:sz w:val="20"/>
                <w:szCs w:val="20"/>
                <w:lang w:val="en-MY" w:eastAsia="en-MY"/>
              </w:rPr>
            </w:pPr>
            <w:r w:rsidRPr="00093176">
              <w:rPr>
                <w:rFonts w:ascii="Times New Roman" w:eastAsia="MS Mincho" w:hAnsi="Times New Roman" w:cs="Times New Roman"/>
                <w:sz w:val="20"/>
                <w:szCs w:val="20"/>
                <w:lang w:val="en-MY" w:eastAsia="en-MY"/>
              </w:rPr>
              <w:t>↑</w:t>
            </w:r>
          </w:p>
        </w:tc>
        <w:tc>
          <w:tcPr>
            <w:tcW w:w="2228" w:type="dxa"/>
          </w:tcPr>
          <w:p w:rsidR="00093176" w:rsidRPr="00093176" w:rsidRDefault="00093176" w:rsidP="00F5064D">
            <w:pPr>
              <w:rPr>
                <w:rFonts w:ascii="Times New Roman" w:eastAsia="MS Mincho" w:hAnsi="Times New Roman" w:cs="Times New Roman"/>
                <w:sz w:val="20"/>
                <w:szCs w:val="20"/>
                <w:lang w:val="en-MY" w:eastAsia="en-MY"/>
              </w:rPr>
            </w:pPr>
            <w:r w:rsidRPr="00093176">
              <w:rPr>
                <w:rFonts w:ascii="Times New Roman" w:eastAsia="MS Mincho" w:hAnsi="Times New Roman" w:cs="Times New Roman"/>
                <w:sz w:val="20"/>
                <w:szCs w:val="20"/>
                <w:lang w:val="en-MY" w:eastAsia="en-MY"/>
              </w:rPr>
              <w:t>N</w:t>
            </w:r>
          </w:p>
        </w:tc>
        <w:tc>
          <w:tcPr>
            <w:tcW w:w="2233" w:type="dxa"/>
          </w:tcPr>
          <w:p w:rsidR="00093176" w:rsidRPr="00093176" w:rsidRDefault="00093176" w:rsidP="00F5064D">
            <w:pPr>
              <w:rPr>
                <w:rFonts w:ascii="Times New Roman" w:eastAsia="MS Mincho" w:hAnsi="Times New Roman" w:cs="Times New Roman"/>
                <w:sz w:val="20"/>
                <w:szCs w:val="20"/>
                <w:lang w:val="en-MY" w:eastAsia="en-MY"/>
              </w:rPr>
            </w:pPr>
            <w:r w:rsidRPr="00093176">
              <w:rPr>
                <w:rFonts w:ascii="Times New Roman" w:eastAsia="MS Mincho" w:hAnsi="Times New Roman" w:cs="Times New Roman"/>
                <w:sz w:val="20"/>
                <w:szCs w:val="20"/>
                <w:lang w:val="en-MY" w:eastAsia="en-MY"/>
              </w:rPr>
              <w:t>↑ Breast cancer (Su et al., 2011)</w:t>
            </w:r>
          </w:p>
        </w:tc>
      </w:tr>
      <w:tr w:rsidR="00093176" w:rsidRPr="00093176" w:rsidTr="00093176">
        <w:tc>
          <w:tcPr>
            <w:tcW w:w="2220" w:type="dxa"/>
          </w:tcPr>
          <w:p w:rsidR="00093176" w:rsidRPr="00093176" w:rsidRDefault="00093176" w:rsidP="00F5064D">
            <w:pPr>
              <w:rPr>
                <w:rFonts w:ascii="Times New Roman" w:eastAsia="MS Mincho" w:hAnsi="Times New Roman" w:cs="Times New Roman"/>
                <w:sz w:val="20"/>
                <w:szCs w:val="20"/>
                <w:lang w:val="en-MY" w:eastAsia="en-MY"/>
              </w:rPr>
            </w:pPr>
            <w:r w:rsidRPr="00093176">
              <w:rPr>
                <w:rFonts w:ascii="Times New Roman" w:eastAsia="MS Mincho" w:hAnsi="Times New Roman" w:cs="Times New Roman"/>
                <w:sz w:val="20"/>
                <w:szCs w:val="20"/>
                <w:lang w:val="en-MY" w:eastAsia="en-MY"/>
              </w:rPr>
              <w:t>As</w:t>
            </w:r>
          </w:p>
        </w:tc>
        <w:tc>
          <w:tcPr>
            <w:tcW w:w="2227" w:type="dxa"/>
          </w:tcPr>
          <w:p w:rsidR="00093176" w:rsidRPr="00093176" w:rsidRDefault="00093176" w:rsidP="00F5064D">
            <w:pPr>
              <w:rPr>
                <w:rFonts w:ascii="Times New Roman" w:eastAsia="MS Mincho" w:hAnsi="Times New Roman" w:cs="Times New Roman"/>
                <w:sz w:val="20"/>
                <w:szCs w:val="20"/>
                <w:lang w:val="en-MY" w:eastAsia="en-MY"/>
              </w:rPr>
            </w:pPr>
            <w:r w:rsidRPr="00093176">
              <w:rPr>
                <w:rFonts w:ascii="Times New Roman" w:eastAsia="MS Mincho" w:hAnsi="Times New Roman" w:cs="Times New Roman"/>
                <w:sz w:val="20"/>
                <w:szCs w:val="20"/>
                <w:lang w:val="en-MY" w:eastAsia="en-MY"/>
              </w:rPr>
              <w:t>↑</w:t>
            </w:r>
          </w:p>
        </w:tc>
        <w:tc>
          <w:tcPr>
            <w:tcW w:w="2228" w:type="dxa"/>
          </w:tcPr>
          <w:p w:rsidR="00093176" w:rsidRPr="00093176" w:rsidRDefault="00093176" w:rsidP="00F5064D">
            <w:pPr>
              <w:rPr>
                <w:rFonts w:ascii="Times New Roman" w:eastAsia="MS Mincho" w:hAnsi="Times New Roman" w:cs="Times New Roman"/>
                <w:sz w:val="20"/>
                <w:szCs w:val="20"/>
                <w:lang w:val="en-MY" w:eastAsia="en-MY"/>
              </w:rPr>
            </w:pPr>
            <w:r w:rsidRPr="00093176">
              <w:rPr>
                <w:rFonts w:ascii="Times New Roman" w:eastAsia="MS Mincho" w:hAnsi="Times New Roman" w:cs="Times New Roman"/>
                <w:sz w:val="20"/>
                <w:szCs w:val="20"/>
                <w:lang w:val="en-MY" w:eastAsia="en-MY"/>
              </w:rPr>
              <w:t>N</w:t>
            </w:r>
          </w:p>
        </w:tc>
        <w:tc>
          <w:tcPr>
            <w:tcW w:w="2233" w:type="dxa"/>
          </w:tcPr>
          <w:p w:rsidR="00093176" w:rsidRPr="00093176" w:rsidRDefault="00093176" w:rsidP="00F5064D">
            <w:pPr>
              <w:rPr>
                <w:rFonts w:ascii="Times New Roman" w:eastAsia="MS Mincho" w:hAnsi="Times New Roman" w:cs="Times New Roman"/>
                <w:sz w:val="20"/>
                <w:szCs w:val="20"/>
                <w:lang w:val="en-MY" w:eastAsia="en-MY"/>
              </w:rPr>
            </w:pPr>
            <w:r w:rsidRPr="00093176">
              <w:rPr>
                <w:rFonts w:ascii="Times New Roman" w:eastAsia="MS Mincho" w:hAnsi="Times New Roman" w:cs="Times New Roman"/>
                <w:sz w:val="20"/>
                <w:szCs w:val="20"/>
                <w:lang w:val="en-MY" w:eastAsia="en-MY"/>
              </w:rPr>
              <w:t>↑ Bladder cancer (Tsuji et al., 2014)</w:t>
            </w:r>
          </w:p>
        </w:tc>
      </w:tr>
      <w:tr w:rsidR="00093176" w:rsidRPr="00093176" w:rsidTr="00093176">
        <w:tc>
          <w:tcPr>
            <w:tcW w:w="2220" w:type="dxa"/>
          </w:tcPr>
          <w:p w:rsidR="00093176" w:rsidRPr="00093176" w:rsidRDefault="00093176" w:rsidP="00F5064D">
            <w:pPr>
              <w:rPr>
                <w:rFonts w:ascii="Times New Roman" w:eastAsia="MS Mincho" w:hAnsi="Times New Roman" w:cs="Times New Roman"/>
                <w:sz w:val="20"/>
                <w:szCs w:val="20"/>
                <w:lang w:val="en-MY" w:eastAsia="en-MY"/>
              </w:rPr>
            </w:pPr>
            <w:r w:rsidRPr="00093176">
              <w:rPr>
                <w:rFonts w:ascii="Times New Roman" w:eastAsia="MS Mincho" w:hAnsi="Times New Roman" w:cs="Times New Roman"/>
                <w:sz w:val="20"/>
                <w:szCs w:val="20"/>
                <w:lang w:val="en-MY" w:eastAsia="en-MY"/>
              </w:rPr>
              <w:t>Ba</w:t>
            </w:r>
          </w:p>
        </w:tc>
        <w:tc>
          <w:tcPr>
            <w:tcW w:w="2227" w:type="dxa"/>
          </w:tcPr>
          <w:p w:rsidR="00093176" w:rsidRPr="00093176" w:rsidRDefault="00093176" w:rsidP="00F5064D">
            <w:pPr>
              <w:rPr>
                <w:rFonts w:ascii="Times New Roman" w:eastAsia="MS Mincho" w:hAnsi="Times New Roman" w:cs="Times New Roman"/>
                <w:sz w:val="20"/>
                <w:szCs w:val="20"/>
                <w:lang w:val="en-MY" w:eastAsia="en-MY"/>
              </w:rPr>
            </w:pPr>
            <w:r w:rsidRPr="00093176">
              <w:rPr>
                <w:rFonts w:ascii="Times New Roman" w:eastAsia="MS Mincho" w:hAnsi="Times New Roman" w:cs="Times New Roman"/>
                <w:sz w:val="20"/>
                <w:szCs w:val="20"/>
                <w:lang w:val="en-MY" w:eastAsia="en-MY"/>
              </w:rPr>
              <w:t>↑</w:t>
            </w:r>
          </w:p>
        </w:tc>
        <w:tc>
          <w:tcPr>
            <w:tcW w:w="2228" w:type="dxa"/>
          </w:tcPr>
          <w:p w:rsidR="00093176" w:rsidRPr="00093176" w:rsidRDefault="00093176" w:rsidP="00F5064D">
            <w:pPr>
              <w:rPr>
                <w:rFonts w:ascii="Times New Roman" w:eastAsia="MS Mincho" w:hAnsi="Times New Roman" w:cs="Times New Roman"/>
                <w:sz w:val="20"/>
                <w:szCs w:val="20"/>
                <w:lang w:val="en-MY" w:eastAsia="en-MY"/>
              </w:rPr>
            </w:pPr>
            <w:r w:rsidRPr="00093176">
              <w:rPr>
                <w:rFonts w:ascii="Times New Roman" w:eastAsia="MS Mincho" w:hAnsi="Times New Roman" w:cs="Times New Roman"/>
                <w:sz w:val="20"/>
                <w:szCs w:val="20"/>
                <w:lang w:val="en-MY" w:eastAsia="en-MY"/>
              </w:rPr>
              <w:t>N</w:t>
            </w:r>
          </w:p>
        </w:tc>
        <w:tc>
          <w:tcPr>
            <w:tcW w:w="2233" w:type="dxa"/>
          </w:tcPr>
          <w:p w:rsidR="00093176" w:rsidRPr="00093176" w:rsidRDefault="00093176" w:rsidP="00F5064D">
            <w:pPr>
              <w:rPr>
                <w:rFonts w:ascii="Times New Roman" w:eastAsia="MS Mincho" w:hAnsi="Times New Roman" w:cs="Times New Roman"/>
                <w:sz w:val="20"/>
                <w:szCs w:val="20"/>
                <w:lang w:val="en-MY" w:eastAsia="en-MY"/>
              </w:rPr>
            </w:pPr>
            <w:r w:rsidRPr="00093176">
              <w:rPr>
                <w:rFonts w:ascii="Times New Roman" w:eastAsia="MS Mincho" w:hAnsi="Times New Roman" w:cs="Times New Roman"/>
                <w:sz w:val="20"/>
                <w:szCs w:val="20"/>
                <w:lang w:val="en-MY" w:eastAsia="en-MY"/>
              </w:rPr>
              <w:t>↑ Breast cancer (Blaurock-Busch et al., 2014)</w:t>
            </w:r>
          </w:p>
        </w:tc>
      </w:tr>
      <w:tr w:rsidR="00093176" w:rsidRPr="00093176" w:rsidTr="00093176">
        <w:tc>
          <w:tcPr>
            <w:tcW w:w="2220" w:type="dxa"/>
          </w:tcPr>
          <w:p w:rsidR="00093176" w:rsidRPr="00093176" w:rsidRDefault="00093176" w:rsidP="00F5064D">
            <w:pPr>
              <w:rPr>
                <w:rFonts w:ascii="Times New Roman" w:eastAsia="MS Mincho" w:hAnsi="Times New Roman" w:cs="Times New Roman"/>
                <w:sz w:val="20"/>
                <w:szCs w:val="20"/>
                <w:lang w:val="en-MY" w:eastAsia="en-MY"/>
              </w:rPr>
            </w:pPr>
            <w:r w:rsidRPr="00093176">
              <w:rPr>
                <w:rFonts w:ascii="Times New Roman" w:eastAsia="MS Mincho" w:hAnsi="Times New Roman" w:cs="Times New Roman"/>
                <w:sz w:val="20"/>
                <w:szCs w:val="20"/>
                <w:lang w:val="en-MY" w:eastAsia="en-MY"/>
              </w:rPr>
              <w:t>Hg</w:t>
            </w:r>
            <w:bookmarkStart w:id="0" w:name="_GoBack"/>
            <w:bookmarkEnd w:id="0"/>
          </w:p>
        </w:tc>
        <w:tc>
          <w:tcPr>
            <w:tcW w:w="2227" w:type="dxa"/>
          </w:tcPr>
          <w:p w:rsidR="00093176" w:rsidRPr="00093176" w:rsidRDefault="00093176" w:rsidP="00F5064D">
            <w:pPr>
              <w:rPr>
                <w:rFonts w:ascii="Times New Roman" w:eastAsia="MS Mincho" w:hAnsi="Times New Roman" w:cs="Times New Roman"/>
                <w:sz w:val="20"/>
                <w:szCs w:val="20"/>
                <w:lang w:val="en-MY" w:eastAsia="en-MY"/>
              </w:rPr>
            </w:pPr>
            <w:r w:rsidRPr="00093176">
              <w:rPr>
                <w:rFonts w:ascii="Times New Roman" w:eastAsia="MS Mincho" w:hAnsi="Times New Roman" w:cs="Times New Roman"/>
                <w:sz w:val="20"/>
                <w:szCs w:val="20"/>
                <w:lang w:val="en-MY" w:eastAsia="en-MY"/>
              </w:rPr>
              <w:t>↑</w:t>
            </w:r>
          </w:p>
        </w:tc>
        <w:tc>
          <w:tcPr>
            <w:tcW w:w="2228" w:type="dxa"/>
          </w:tcPr>
          <w:p w:rsidR="00093176" w:rsidRPr="00093176" w:rsidRDefault="00093176" w:rsidP="00F5064D">
            <w:pPr>
              <w:rPr>
                <w:rFonts w:ascii="Times New Roman" w:eastAsia="MS Mincho" w:hAnsi="Times New Roman" w:cs="Times New Roman"/>
                <w:sz w:val="20"/>
                <w:szCs w:val="20"/>
                <w:lang w:val="en-MY" w:eastAsia="en-MY"/>
              </w:rPr>
            </w:pPr>
            <w:r w:rsidRPr="00093176">
              <w:rPr>
                <w:rFonts w:ascii="Times New Roman" w:eastAsia="MS Mincho" w:hAnsi="Times New Roman" w:cs="Times New Roman"/>
                <w:sz w:val="20"/>
                <w:szCs w:val="20"/>
                <w:lang w:val="en-MY" w:eastAsia="en-MY"/>
              </w:rPr>
              <w:t>N</w:t>
            </w:r>
          </w:p>
        </w:tc>
        <w:tc>
          <w:tcPr>
            <w:tcW w:w="2233" w:type="dxa"/>
          </w:tcPr>
          <w:p w:rsidR="00093176" w:rsidRPr="00093176" w:rsidRDefault="00093176" w:rsidP="00F5064D">
            <w:pPr>
              <w:rPr>
                <w:rFonts w:ascii="Times New Roman" w:eastAsia="MS Mincho" w:hAnsi="Times New Roman" w:cs="Times New Roman"/>
                <w:sz w:val="20"/>
                <w:szCs w:val="20"/>
                <w:lang w:val="en-MY" w:eastAsia="en-MY"/>
              </w:rPr>
            </w:pPr>
            <w:r w:rsidRPr="00093176">
              <w:rPr>
                <w:rFonts w:ascii="Times New Roman" w:eastAsia="MS Mincho" w:hAnsi="Times New Roman" w:cs="Times New Roman"/>
                <w:sz w:val="20"/>
                <w:szCs w:val="20"/>
                <w:lang w:val="en-MY" w:eastAsia="en-MY"/>
              </w:rPr>
              <w:t>↑ Renal cancer (Sá et al., 2016)</w:t>
            </w:r>
          </w:p>
        </w:tc>
      </w:tr>
      <w:tr w:rsidR="00093176" w:rsidRPr="00093176" w:rsidTr="00093176">
        <w:tc>
          <w:tcPr>
            <w:tcW w:w="2220" w:type="dxa"/>
          </w:tcPr>
          <w:p w:rsidR="00093176" w:rsidRPr="00093176" w:rsidRDefault="00093176" w:rsidP="00F5064D">
            <w:pPr>
              <w:rPr>
                <w:rFonts w:ascii="Times New Roman" w:eastAsia="MS Mincho" w:hAnsi="Times New Roman" w:cs="Times New Roman"/>
                <w:sz w:val="20"/>
                <w:szCs w:val="20"/>
                <w:lang w:val="en-MY" w:eastAsia="en-MY"/>
              </w:rPr>
            </w:pPr>
            <w:r w:rsidRPr="00093176">
              <w:rPr>
                <w:rFonts w:ascii="Times New Roman" w:eastAsia="MS Mincho" w:hAnsi="Times New Roman" w:cs="Times New Roman"/>
                <w:sz w:val="20"/>
                <w:szCs w:val="20"/>
                <w:lang w:val="en-MY" w:eastAsia="en-MY"/>
              </w:rPr>
              <w:t>Pb</w:t>
            </w:r>
          </w:p>
        </w:tc>
        <w:tc>
          <w:tcPr>
            <w:tcW w:w="2227" w:type="dxa"/>
          </w:tcPr>
          <w:p w:rsidR="00093176" w:rsidRPr="00093176" w:rsidRDefault="00093176" w:rsidP="00F5064D">
            <w:pPr>
              <w:rPr>
                <w:rFonts w:ascii="Times New Roman" w:eastAsia="MS Mincho" w:hAnsi="Times New Roman" w:cs="Times New Roman"/>
                <w:sz w:val="20"/>
                <w:szCs w:val="20"/>
                <w:lang w:val="en-MY" w:eastAsia="en-MY"/>
              </w:rPr>
            </w:pPr>
            <w:r w:rsidRPr="00093176">
              <w:rPr>
                <w:rFonts w:ascii="Times New Roman" w:eastAsia="MS Mincho" w:hAnsi="Times New Roman" w:cs="Times New Roman"/>
                <w:sz w:val="20"/>
                <w:szCs w:val="20"/>
                <w:lang w:val="en-MY" w:eastAsia="en-MY"/>
              </w:rPr>
              <w:t>↑</w:t>
            </w:r>
          </w:p>
        </w:tc>
        <w:tc>
          <w:tcPr>
            <w:tcW w:w="2228" w:type="dxa"/>
          </w:tcPr>
          <w:p w:rsidR="00093176" w:rsidRPr="00093176" w:rsidRDefault="00093176" w:rsidP="00F5064D">
            <w:pPr>
              <w:rPr>
                <w:rFonts w:ascii="Times New Roman" w:eastAsia="MS Mincho" w:hAnsi="Times New Roman" w:cs="Times New Roman"/>
                <w:sz w:val="20"/>
                <w:szCs w:val="20"/>
                <w:lang w:val="en-MY" w:eastAsia="en-MY"/>
              </w:rPr>
            </w:pPr>
            <w:r w:rsidRPr="00093176">
              <w:rPr>
                <w:rFonts w:ascii="Times New Roman" w:eastAsia="MS Mincho" w:hAnsi="Times New Roman" w:cs="Times New Roman"/>
                <w:sz w:val="20"/>
                <w:szCs w:val="20"/>
                <w:lang w:val="en-MY" w:eastAsia="en-MY"/>
              </w:rPr>
              <w:t>N</w:t>
            </w:r>
          </w:p>
        </w:tc>
        <w:tc>
          <w:tcPr>
            <w:tcW w:w="2233" w:type="dxa"/>
          </w:tcPr>
          <w:p w:rsidR="00093176" w:rsidRPr="00093176" w:rsidRDefault="00093176" w:rsidP="00F5064D">
            <w:pPr>
              <w:rPr>
                <w:rFonts w:ascii="Times New Roman" w:eastAsia="MS Mincho" w:hAnsi="Times New Roman" w:cs="Times New Roman"/>
                <w:sz w:val="20"/>
                <w:szCs w:val="20"/>
                <w:lang w:val="en-MY" w:eastAsia="en-MY"/>
              </w:rPr>
            </w:pPr>
            <w:r w:rsidRPr="00093176">
              <w:rPr>
                <w:rFonts w:ascii="Times New Roman" w:eastAsia="MS Mincho" w:hAnsi="Times New Roman" w:cs="Times New Roman"/>
                <w:sz w:val="20"/>
                <w:szCs w:val="20"/>
                <w:lang w:val="en-MY" w:eastAsia="en-MY"/>
              </w:rPr>
              <w:t>↑ Breast cancer (Mardanshahi &amp; Shokrzadeh , 2017; McElroy et al., 2008)</w:t>
            </w:r>
          </w:p>
        </w:tc>
      </w:tr>
      <w:tr w:rsidR="00093176" w:rsidRPr="00093176" w:rsidTr="00093176">
        <w:tc>
          <w:tcPr>
            <w:tcW w:w="2220" w:type="dxa"/>
          </w:tcPr>
          <w:p w:rsidR="00093176" w:rsidRPr="00093176" w:rsidRDefault="00093176" w:rsidP="00F5064D">
            <w:pPr>
              <w:rPr>
                <w:rFonts w:ascii="Times New Roman" w:eastAsia="MS Mincho" w:hAnsi="Times New Roman" w:cs="Times New Roman"/>
                <w:sz w:val="20"/>
                <w:szCs w:val="20"/>
                <w:lang w:val="en-MY" w:eastAsia="en-MY"/>
              </w:rPr>
            </w:pPr>
            <w:r w:rsidRPr="00093176">
              <w:rPr>
                <w:rFonts w:ascii="Times New Roman" w:eastAsia="MS Mincho" w:hAnsi="Times New Roman" w:cs="Times New Roman"/>
                <w:sz w:val="20"/>
                <w:szCs w:val="20"/>
                <w:lang w:val="en-MY" w:eastAsia="en-MY"/>
              </w:rPr>
              <w:t>Zn</w:t>
            </w:r>
          </w:p>
        </w:tc>
        <w:tc>
          <w:tcPr>
            <w:tcW w:w="2227" w:type="dxa"/>
          </w:tcPr>
          <w:p w:rsidR="00093176" w:rsidRPr="00093176" w:rsidRDefault="00093176" w:rsidP="00F5064D">
            <w:pPr>
              <w:rPr>
                <w:rFonts w:ascii="Times New Roman" w:eastAsia="MS Mincho" w:hAnsi="Times New Roman" w:cs="Times New Roman"/>
                <w:sz w:val="20"/>
                <w:szCs w:val="20"/>
                <w:lang w:val="en-MY" w:eastAsia="en-MY"/>
              </w:rPr>
            </w:pPr>
            <w:r w:rsidRPr="00093176">
              <w:rPr>
                <w:rFonts w:ascii="Times New Roman" w:eastAsia="MS Mincho" w:hAnsi="Times New Roman" w:cs="Times New Roman"/>
                <w:sz w:val="20"/>
                <w:szCs w:val="20"/>
                <w:lang w:val="en-MY" w:eastAsia="en-MY"/>
              </w:rPr>
              <w:t>↓</w:t>
            </w:r>
          </w:p>
        </w:tc>
        <w:tc>
          <w:tcPr>
            <w:tcW w:w="2228" w:type="dxa"/>
          </w:tcPr>
          <w:p w:rsidR="00093176" w:rsidRPr="00093176" w:rsidRDefault="00093176" w:rsidP="00F5064D">
            <w:pPr>
              <w:rPr>
                <w:rFonts w:ascii="Times New Roman" w:eastAsia="MS Mincho" w:hAnsi="Times New Roman" w:cs="Times New Roman"/>
                <w:sz w:val="20"/>
                <w:szCs w:val="20"/>
                <w:lang w:val="en-MY" w:eastAsia="en-MY"/>
              </w:rPr>
            </w:pPr>
            <w:r w:rsidRPr="00093176">
              <w:rPr>
                <w:rFonts w:ascii="Times New Roman" w:eastAsia="MS Mincho" w:hAnsi="Times New Roman" w:cs="Times New Roman"/>
                <w:sz w:val="20"/>
                <w:szCs w:val="20"/>
                <w:lang w:val="en-MY" w:eastAsia="en-MY"/>
              </w:rPr>
              <w:t>↓ Gupta et al. (1993); Milde et al. (2001)</w:t>
            </w:r>
          </w:p>
        </w:tc>
        <w:tc>
          <w:tcPr>
            <w:tcW w:w="2233" w:type="dxa"/>
          </w:tcPr>
          <w:p w:rsidR="00093176" w:rsidRPr="00093176" w:rsidRDefault="00093176" w:rsidP="00F5064D">
            <w:pPr>
              <w:rPr>
                <w:rFonts w:ascii="Times New Roman" w:eastAsia="MS Mincho" w:hAnsi="Times New Roman" w:cs="Times New Roman"/>
                <w:sz w:val="20"/>
                <w:szCs w:val="20"/>
                <w:lang w:val="en-MY" w:eastAsia="en-MY"/>
              </w:rPr>
            </w:pPr>
            <w:r w:rsidRPr="00093176">
              <w:rPr>
                <w:rFonts w:ascii="Times New Roman" w:eastAsia="MS Mincho" w:hAnsi="Times New Roman" w:cs="Times New Roman"/>
                <w:sz w:val="20"/>
                <w:szCs w:val="20"/>
                <w:lang w:val="en-MY" w:eastAsia="en-MY"/>
              </w:rPr>
              <w:t>↓ Breast cancer (Kaczmarek et al. 2012; Wu et al. 2015)</w:t>
            </w:r>
          </w:p>
        </w:tc>
      </w:tr>
      <w:tr w:rsidR="00093176" w:rsidRPr="00093176" w:rsidTr="00093176">
        <w:tc>
          <w:tcPr>
            <w:tcW w:w="2220" w:type="dxa"/>
          </w:tcPr>
          <w:p w:rsidR="00093176" w:rsidRPr="00093176" w:rsidRDefault="00093176" w:rsidP="00F5064D">
            <w:pPr>
              <w:rPr>
                <w:rFonts w:ascii="Times New Roman" w:eastAsia="MS Mincho" w:hAnsi="Times New Roman" w:cs="Times New Roman"/>
                <w:sz w:val="20"/>
                <w:szCs w:val="20"/>
                <w:lang w:val="en-MY" w:eastAsia="en-MY"/>
              </w:rPr>
            </w:pPr>
            <w:r w:rsidRPr="00093176">
              <w:rPr>
                <w:rFonts w:ascii="Times New Roman" w:eastAsia="MS Mincho" w:hAnsi="Times New Roman" w:cs="Times New Roman"/>
                <w:sz w:val="20"/>
                <w:szCs w:val="20"/>
                <w:lang w:val="en-MY" w:eastAsia="en-MY"/>
              </w:rPr>
              <w:t>Se</w:t>
            </w:r>
          </w:p>
        </w:tc>
        <w:tc>
          <w:tcPr>
            <w:tcW w:w="2227" w:type="dxa"/>
          </w:tcPr>
          <w:p w:rsidR="00093176" w:rsidRPr="00093176" w:rsidRDefault="00093176" w:rsidP="00F5064D">
            <w:pPr>
              <w:rPr>
                <w:rFonts w:ascii="Times New Roman" w:eastAsia="MS Mincho" w:hAnsi="Times New Roman" w:cs="Times New Roman"/>
                <w:sz w:val="20"/>
                <w:szCs w:val="20"/>
                <w:lang w:val="en-MY" w:eastAsia="en-MY"/>
              </w:rPr>
            </w:pPr>
            <w:r w:rsidRPr="00093176">
              <w:rPr>
                <w:rFonts w:ascii="Times New Roman" w:eastAsia="MS Mincho" w:hAnsi="Times New Roman" w:cs="Times New Roman"/>
                <w:sz w:val="20"/>
                <w:szCs w:val="20"/>
                <w:lang w:val="en-MY" w:eastAsia="en-MY"/>
              </w:rPr>
              <w:t>↓</w:t>
            </w:r>
          </w:p>
        </w:tc>
        <w:tc>
          <w:tcPr>
            <w:tcW w:w="2228" w:type="dxa"/>
          </w:tcPr>
          <w:p w:rsidR="00093176" w:rsidRPr="00093176" w:rsidRDefault="00093176" w:rsidP="00F5064D">
            <w:pPr>
              <w:rPr>
                <w:rFonts w:ascii="Times New Roman" w:eastAsia="MS Mincho" w:hAnsi="Times New Roman" w:cs="Times New Roman"/>
                <w:sz w:val="20"/>
                <w:szCs w:val="20"/>
                <w:lang w:val="en-MY" w:eastAsia="en-MY"/>
              </w:rPr>
            </w:pPr>
            <w:r w:rsidRPr="00093176">
              <w:rPr>
                <w:rFonts w:ascii="Times New Roman" w:eastAsia="MS Mincho" w:hAnsi="Times New Roman" w:cs="Times New Roman"/>
                <w:sz w:val="20"/>
                <w:szCs w:val="20"/>
                <w:lang w:val="en-MY" w:eastAsia="en-MY"/>
              </w:rPr>
              <w:t>↓ Milde et al. (2001)</w:t>
            </w:r>
          </w:p>
        </w:tc>
        <w:tc>
          <w:tcPr>
            <w:tcW w:w="2233" w:type="dxa"/>
          </w:tcPr>
          <w:p w:rsidR="00093176" w:rsidRPr="00093176" w:rsidRDefault="00093176" w:rsidP="00F5064D">
            <w:pPr>
              <w:rPr>
                <w:rFonts w:ascii="Times New Roman" w:eastAsia="MS Mincho" w:hAnsi="Times New Roman" w:cs="Times New Roman"/>
                <w:sz w:val="20"/>
                <w:szCs w:val="20"/>
                <w:lang w:val="en-MY" w:eastAsia="en-MY"/>
              </w:rPr>
            </w:pPr>
            <w:r w:rsidRPr="00093176">
              <w:rPr>
                <w:rFonts w:ascii="Times New Roman" w:eastAsia="MS Mincho" w:hAnsi="Times New Roman" w:cs="Times New Roman"/>
                <w:sz w:val="20"/>
                <w:szCs w:val="20"/>
                <w:lang w:val="en-MY" w:eastAsia="en-MY"/>
              </w:rPr>
              <w:t>↓ Larynx cancer (Lubiński et al. 2018), Breast cancer (Hashemi et al. 2017)</w:t>
            </w:r>
          </w:p>
        </w:tc>
      </w:tr>
      <w:tr w:rsidR="00093176" w:rsidRPr="00093176" w:rsidTr="00093176">
        <w:tc>
          <w:tcPr>
            <w:tcW w:w="2220" w:type="dxa"/>
          </w:tcPr>
          <w:p w:rsidR="00093176" w:rsidRPr="00093176" w:rsidRDefault="00093176" w:rsidP="00F5064D">
            <w:pPr>
              <w:rPr>
                <w:rFonts w:ascii="Times New Roman" w:eastAsia="MS Mincho" w:hAnsi="Times New Roman" w:cs="Times New Roman"/>
                <w:sz w:val="20"/>
                <w:szCs w:val="20"/>
                <w:lang w:val="en-MY" w:eastAsia="en-MY"/>
              </w:rPr>
            </w:pPr>
            <w:r w:rsidRPr="00093176">
              <w:rPr>
                <w:rFonts w:ascii="Times New Roman" w:eastAsia="MS Mincho" w:hAnsi="Times New Roman" w:cs="Times New Roman"/>
                <w:sz w:val="20"/>
                <w:szCs w:val="20"/>
                <w:lang w:val="en-MY" w:eastAsia="en-MY"/>
              </w:rPr>
              <w:t>Cd</w:t>
            </w:r>
          </w:p>
        </w:tc>
        <w:tc>
          <w:tcPr>
            <w:tcW w:w="2227" w:type="dxa"/>
          </w:tcPr>
          <w:p w:rsidR="00093176" w:rsidRPr="00093176" w:rsidRDefault="00093176" w:rsidP="00F5064D">
            <w:pPr>
              <w:rPr>
                <w:rFonts w:ascii="Times New Roman" w:eastAsia="MS Mincho" w:hAnsi="Times New Roman" w:cs="Times New Roman"/>
                <w:sz w:val="20"/>
                <w:szCs w:val="20"/>
                <w:lang w:val="en-MY" w:eastAsia="en-MY"/>
              </w:rPr>
            </w:pPr>
            <w:r w:rsidRPr="00093176">
              <w:rPr>
                <w:rFonts w:ascii="Times New Roman" w:eastAsia="MS Mincho" w:hAnsi="Times New Roman" w:cs="Times New Roman"/>
                <w:sz w:val="20"/>
                <w:szCs w:val="20"/>
                <w:lang w:val="en-MY" w:eastAsia="en-MY"/>
              </w:rPr>
              <w:t>↑</w:t>
            </w:r>
          </w:p>
        </w:tc>
        <w:tc>
          <w:tcPr>
            <w:tcW w:w="2228" w:type="dxa"/>
          </w:tcPr>
          <w:p w:rsidR="00093176" w:rsidRPr="00093176" w:rsidRDefault="00093176" w:rsidP="00F5064D">
            <w:pPr>
              <w:rPr>
                <w:rFonts w:ascii="Times New Roman" w:eastAsia="MS Mincho" w:hAnsi="Times New Roman" w:cs="Times New Roman"/>
                <w:sz w:val="20"/>
                <w:szCs w:val="20"/>
                <w:lang w:val="en-MY" w:eastAsia="en-MY"/>
              </w:rPr>
            </w:pPr>
            <w:r w:rsidRPr="00093176">
              <w:rPr>
                <w:rFonts w:ascii="Times New Roman" w:eastAsia="MS Mincho" w:hAnsi="Times New Roman" w:cs="Times New Roman"/>
                <w:sz w:val="20"/>
                <w:szCs w:val="20"/>
                <w:lang w:val="en-MY" w:eastAsia="en-MY"/>
              </w:rPr>
              <w:t>↑ Gupta et al. (1993), Klimczak et al. (2016)</w:t>
            </w:r>
          </w:p>
        </w:tc>
        <w:tc>
          <w:tcPr>
            <w:tcW w:w="2233" w:type="dxa"/>
          </w:tcPr>
          <w:p w:rsidR="00093176" w:rsidRPr="00093176" w:rsidRDefault="00093176" w:rsidP="00F5064D">
            <w:pPr>
              <w:rPr>
                <w:rFonts w:ascii="Times New Roman" w:eastAsia="MS Mincho" w:hAnsi="Times New Roman" w:cs="Times New Roman"/>
                <w:sz w:val="20"/>
                <w:szCs w:val="20"/>
                <w:lang w:val="en-MY" w:eastAsia="en-MY"/>
              </w:rPr>
            </w:pPr>
            <w:r w:rsidRPr="00093176">
              <w:rPr>
                <w:rFonts w:ascii="Times New Roman" w:eastAsia="MS Mincho" w:hAnsi="Times New Roman" w:cs="Times New Roman"/>
                <w:sz w:val="20"/>
                <w:szCs w:val="20"/>
                <w:lang w:val="en-MY" w:eastAsia="en-MY"/>
              </w:rPr>
              <w:t>↑ Endometrial cancer (McElroy et al. 2017), Prostate cancer (Abhishek et al. 2017)</w:t>
            </w:r>
          </w:p>
        </w:tc>
      </w:tr>
      <w:tr w:rsidR="00093176" w:rsidRPr="00093176" w:rsidTr="00093176">
        <w:tc>
          <w:tcPr>
            <w:tcW w:w="2220" w:type="dxa"/>
          </w:tcPr>
          <w:p w:rsidR="00093176" w:rsidRPr="00093176" w:rsidRDefault="00093176" w:rsidP="00F5064D">
            <w:pPr>
              <w:rPr>
                <w:rFonts w:ascii="Times New Roman" w:eastAsia="MS Mincho" w:hAnsi="Times New Roman" w:cs="Times New Roman"/>
                <w:sz w:val="20"/>
                <w:szCs w:val="20"/>
                <w:lang w:val="en-MY" w:eastAsia="en-MY"/>
              </w:rPr>
            </w:pPr>
            <w:r w:rsidRPr="00093176">
              <w:rPr>
                <w:rFonts w:ascii="Times New Roman" w:eastAsia="MS Mincho" w:hAnsi="Times New Roman" w:cs="Times New Roman"/>
                <w:sz w:val="20"/>
                <w:szCs w:val="20"/>
                <w:lang w:val="en-MY" w:eastAsia="en-MY"/>
              </w:rPr>
              <w:t>Cu</w:t>
            </w:r>
          </w:p>
        </w:tc>
        <w:tc>
          <w:tcPr>
            <w:tcW w:w="2227" w:type="dxa"/>
          </w:tcPr>
          <w:p w:rsidR="00093176" w:rsidRPr="00093176" w:rsidRDefault="00093176" w:rsidP="00F5064D">
            <w:pPr>
              <w:rPr>
                <w:rFonts w:ascii="Times New Roman" w:eastAsia="MS Mincho" w:hAnsi="Times New Roman" w:cs="Times New Roman"/>
                <w:sz w:val="20"/>
                <w:szCs w:val="20"/>
                <w:lang w:val="en-MY" w:eastAsia="en-MY"/>
              </w:rPr>
            </w:pPr>
            <w:r w:rsidRPr="00093176">
              <w:rPr>
                <w:rFonts w:ascii="Times New Roman" w:eastAsia="MS Mincho" w:hAnsi="Times New Roman" w:cs="Times New Roman"/>
                <w:sz w:val="20"/>
                <w:szCs w:val="20"/>
                <w:lang w:val="en-MY" w:eastAsia="en-MY"/>
              </w:rPr>
              <w:t>↑</w:t>
            </w:r>
          </w:p>
        </w:tc>
        <w:tc>
          <w:tcPr>
            <w:tcW w:w="2228" w:type="dxa"/>
          </w:tcPr>
          <w:p w:rsidR="00093176" w:rsidRPr="00093176" w:rsidRDefault="00093176" w:rsidP="00F5064D">
            <w:pPr>
              <w:rPr>
                <w:rFonts w:ascii="Times New Roman" w:eastAsia="MS Mincho" w:hAnsi="Times New Roman" w:cs="Times New Roman"/>
                <w:sz w:val="20"/>
                <w:szCs w:val="20"/>
                <w:lang w:val="en-MY" w:eastAsia="en-MY"/>
              </w:rPr>
            </w:pPr>
            <w:r w:rsidRPr="00093176">
              <w:rPr>
                <w:rFonts w:ascii="Times New Roman" w:eastAsia="MS Mincho" w:hAnsi="Times New Roman" w:cs="Times New Roman"/>
                <w:sz w:val="20"/>
                <w:szCs w:val="20"/>
                <w:lang w:val="en-MY" w:eastAsia="en-MY"/>
              </w:rPr>
              <w:t>↓ Milde et al. (2001),↑ Ribeiro et al. (2016b)</w:t>
            </w:r>
          </w:p>
        </w:tc>
        <w:tc>
          <w:tcPr>
            <w:tcW w:w="2233" w:type="dxa"/>
          </w:tcPr>
          <w:p w:rsidR="00093176" w:rsidRPr="00093176" w:rsidRDefault="00093176" w:rsidP="00F5064D">
            <w:pPr>
              <w:rPr>
                <w:rFonts w:ascii="Times New Roman" w:eastAsia="MS Mincho" w:hAnsi="Times New Roman" w:cs="Times New Roman"/>
                <w:sz w:val="20"/>
                <w:szCs w:val="20"/>
                <w:lang w:val="en-MY" w:eastAsia="en-MY"/>
              </w:rPr>
            </w:pPr>
            <w:r w:rsidRPr="00093176">
              <w:rPr>
                <w:rFonts w:ascii="Times New Roman" w:eastAsia="MS Mincho" w:hAnsi="Times New Roman" w:cs="Times New Roman"/>
                <w:sz w:val="20"/>
                <w:szCs w:val="20"/>
                <w:lang w:val="en-MY" w:eastAsia="en-MY"/>
              </w:rPr>
              <w:t>↑ Solid  and blood cancer (Gupte &amp; Mumper 2009)</w:t>
            </w:r>
          </w:p>
        </w:tc>
      </w:tr>
      <w:tr w:rsidR="00093176" w:rsidRPr="00093176" w:rsidTr="00166C9D">
        <w:tc>
          <w:tcPr>
            <w:tcW w:w="8908" w:type="dxa"/>
            <w:gridSpan w:val="4"/>
          </w:tcPr>
          <w:p w:rsidR="00093176" w:rsidRPr="00093176" w:rsidRDefault="00093176" w:rsidP="00F5064D">
            <w:pPr>
              <w:rPr>
                <w:rFonts w:ascii="Times New Roman" w:eastAsia="MS Mincho" w:hAnsi="Times New Roman" w:cs="Times New Roman"/>
                <w:sz w:val="20"/>
                <w:szCs w:val="20"/>
                <w:lang w:val="en-MY" w:eastAsia="en-MY"/>
              </w:rPr>
            </w:pPr>
            <w:r w:rsidRPr="00C57B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 No report, </w:t>
            </w:r>
            <w:r w:rsidRPr="00C57BF3">
              <w:rPr>
                <w:rFonts w:ascii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↑ Higher from control, ↓ Lower from control</w:t>
            </w:r>
          </w:p>
        </w:tc>
      </w:tr>
    </w:tbl>
    <w:p w:rsidR="00093176" w:rsidRPr="00ED5613" w:rsidRDefault="00093176" w:rsidP="00093176">
      <w:pPr>
        <w:autoSpaceDE w:val="0"/>
        <w:autoSpaceDN w:val="0"/>
        <w:adjustRightInd w:val="0"/>
        <w:ind w:left="720" w:hanging="720"/>
        <w:jc w:val="both"/>
        <w:rPr>
          <w:rFonts w:ascii="Times New Roman" w:eastAsia="MS Mincho" w:hAnsi="Times New Roman" w:cs="Times New Roman"/>
          <w:noProof/>
          <w:vanish/>
        </w:rPr>
      </w:pPr>
    </w:p>
    <w:p w:rsidR="00093176" w:rsidRPr="00ED5613" w:rsidRDefault="00093176" w:rsidP="00093176">
      <w:pPr>
        <w:autoSpaceDE w:val="0"/>
        <w:autoSpaceDN w:val="0"/>
        <w:adjustRightInd w:val="0"/>
        <w:ind w:left="709"/>
        <w:jc w:val="both"/>
        <w:rPr>
          <w:rFonts w:ascii="Times New Roman" w:eastAsia="MS Mincho" w:hAnsi="Times New Roman" w:cs="Times New Roman"/>
          <w:noProof/>
          <w:vanish/>
        </w:rPr>
      </w:pPr>
      <w:r w:rsidRPr="00ED5613">
        <w:rPr>
          <w:rFonts w:ascii="Times New Roman" w:eastAsia="MS Mincho" w:hAnsi="Times New Roman" w:cs="Times New Roman"/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C0E9155" wp14:editId="15EA3DBA">
                <wp:simplePos x="0" y="0"/>
                <wp:positionH relativeFrom="column">
                  <wp:posOffset>99695</wp:posOffset>
                </wp:positionH>
                <wp:positionV relativeFrom="paragraph">
                  <wp:posOffset>3841750</wp:posOffset>
                </wp:positionV>
                <wp:extent cx="5467350" cy="238125"/>
                <wp:effectExtent l="0" t="0" r="0" b="9525"/>
                <wp:wrapNone/>
                <wp:docPr id="20" name="Text Box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67350" cy="2381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093176" w:rsidRPr="00C57BF3" w:rsidRDefault="00093176" w:rsidP="00093176">
                            <w:pP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C57BF3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N No report, </w:t>
                            </w:r>
                            <w:r w:rsidRPr="00C57BF3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MY" w:eastAsia="en-MY"/>
                              </w:rPr>
                              <w:t>↑ Higher from control, ↓ Lower from contro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numCol="1" spcCol="0" rtlCol="0" fromWordArt="0" anchor="t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C0E9155" id="_x0000_t202" coordsize="21600,21600" o:spt="202" path="m,l,21600r21600,l21600,xe">
                <v:stroke joinstyle="miter"/>
                <v:path gradientshapeok="t" o:connecttype="rect"/>
              </v:shapetype>
              <v:shape id="Text Box 20" o:spid="_x0000_s1026" type="#_x0000_t202" style="position:absolute;left:0;text-align:left;margin-left:7.85pt;margin-top:302.5pt;width:430.5pt;height:18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" fillcolor="window" stroked="f" strokeweight=".5pt">
                <v:textbox>
                  <w:txbxContent>
                    <w:p w:rsidR="00093176" w:rsidRPr="00C57BF3" w:rsidRDefault="00093176" w:rsidP="00093176">
                      <w:pP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</w:pPr>
                      <w:r w:rsidRPr="00C57BF3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 xml:space="preserve">N No report, </w:t>
                      </w:r>
                      <w:r w:rsidRPr="00C57BF3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en-MY" w:eastAsia="en-MY"/>
                        </w:rPr>
                        <w:t>↑ Higher from control, ↓ Lower from control</w:t>
                      </w:r>
                    </w:p>
                  </w:txbxContent>
                </v:textbox>
              </v:shape>
            </w:pict>
          </mc:Fallback>
        </mc:AlternateContent>
      </w:r>
    </w:p>
    <w:p w:rsidR="00456203" w:rsidRDefault="00456203"/>
    <w:sectPr w:rsidR="004562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3176"/>
    <w:rsid w:val="00093176"/>
    <w:rsid w:val="000D011E"/>
    <w:rsid w:val="00456203"/>
    <w:rsid w:val="00565C89"/>
    <w:rsid w:val="00881395"/>
    <w:rsid w:val="009301F4"/>
    <w:rsid w:val="00CC3C23"/>
    <w:rsid w:val="00CF48AB"/>
    <w:rsid w:val="00DF24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9195A3F-76FE-4004-80DF-147E7A3B48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931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61</Words>
  <Characters>2629</Characters>
  <Application>Microsoft Office Word</Application>
  <DocSecurity>0</DocSecurity>
  <Lines>21</Lines>
  <Paragraphs>6</Paragraphs>
  <ScaleCrop>false</ScaleCrop>
  <Company>Microsoft</Company>
  <LinksUpToDate>false</LinksUpToDate>
  <CharactersWithSpaces>30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yam Sundar W.</dc:creator>
  <cp:keywords/>
  <dc:description/>
  <cp:lastModifiedBy>Shyam Sundar W.</cp:lastModifiedBy>
  <cp:revision>1</cp:revision>
  <dcterms:created xsi:type="dcterms:W3CDTF">2020-10-21T07:02:00Z</dcterms:created>
  <dcterms:modified xsi:type="dcterms:W3CDTF">2020-10-21T07:04:00Z</dcterms:modified>
</cp:coreProperties>
</file>